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DF820" w14:textId="77777777" w:rsidR="00916A64" w:rsidRDefault="00000000">
      <w:pPr>
        <w:rPr>
          <w:b/>
          <w:bCs/>
          <w:sz w:val="24"/>
          <w:szCs w:val="24"/>
        </w:rPr>
      </w:pPr>
      <w:bookmarkStart w:id="0" w:name="_Hlk159150727"/>
      <w:r>
        <w:rPr>
          <w:b/>
          <w:bCs/>
          <w:sz w:val="24"/>
          <w:szCs w:val="24"/>
        </w:rPr>
        <w:t>Multimedia Appendix 1</w:t>
      </w:r>
    </w:p>
    <w:p w14:paraId="7FB4BBD0" w14:textId="77777777" w:rsidR="00916A64" w:rsidRDefault="000000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Contents </w:t>
      </w:r>
    </w:p>
    <w:p w14:paraId="539612BF" w14:textId="77777777" w:rsidR="00916A64" w:rsidRDefault="00000000">
      <w:pPr>
        <w:spacing w:before="120" w:after="0"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bookmarkStart w:id="1" w:name="_Hlk155025056"/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>Figure</w:t>
      </w:r>
      <w:bookmarkEnd w:id="1"/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 xml:space="preserve"> S1. Study flow diagram</w:t>
      </w:r>
      <w:r>
        <w:rPr>
          <w:rFonts w:ascii="Arial" w:hAnsi="Arial" w:cs="Arial"/>
          <w:sz w:val="21"/>
          <w:szCs w:val="21"/>
        </w:rPr>
        <w:t>........................................................................................</w:t>
      </w:r>
      <w:r>
        <w:rPr>
          <w:rFonts w:ascii="Arial" w:hAnsi="Arial" w:cs="Arial"/>
          <w:sz w:val="21"/>
          <w:szCs w:val="21"/>
          <w:lang w:val="en-US"/>
        </w:rPr>
        <w:t>2</w:t>
      </w:r>
    </w:p>
    <w:p w14:paraId="3F5A10B7" w14:textId="77777777" w:rsidR="00916A64" w:rsidRDefault="0000000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 xml:space="preserve">Table S1 </w:t>
      </w:r>
      <w:r>
        <w:rPr>
          <w:rFonts w:ascii="Arial" w:hAnsi="Arial" w:cs="Arial"/>
          <w:b/>
          <w:bCs/>
          <w:sz w:val="21"/>
          <w:szCs w:val="21"/>
        </w:rPr>
        <w:t xml:space="preserve">Weighted </w:t>
      </w:r>
      <w:r>
        <w:rPr>
          <w:rFonts w:ascii="Arial" w:hAnsi="Arial" w:cs="Arial"/>
          <w:b/>
          <w:bCs/>
          <w:sz w:val="21"/>
          <w:szCs w:val="21"/>
          <w:lang w:val="en-US"/>
        </w:rPr>
        <w:t>p</w:t>
      </w: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 xml:space="preserve">revalence of </w:t>
      </w:r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 xml:space="preserve">mild, moderate, moderately severe, and severe </w:t>
      </w: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>depression symptoms by different characteristics</w:t>
      </w:r>
      <w:r>
        <w:rPr>
          <w:rFonts w:ascii="Arial" w:hAnsi="Arial" w:cs="Arial"/>
          <w:sz w:val="21"/>
          <w:szCs w:val="21"/>
        </w:rPr>
        <w:t>......................................................</w:t>
      </w:r>
      <w:r>
        <w:rPr>
          <w:rFonts w:ascii="Arial" w:hAnsi="Arial" w:cs="Arial"/>
          <w:sz w:val="21"/>
          <w:szCs w:val="21"/>
          <w:lang w:val="en-US"/>
        </w:rPr>
        <w:t>3</w:t>
      </w:r>
    </w:p>
    <w:p w14:paraId="7D400276" w14:textId="77777777" w:rsidR="00916A64" w:rsidRDefault="00000000">
      <w:pPr>
        <w:spacing w:line="360" w:lineRule="auto"/>
        <w:jc w:val="both"/>
        <w:rPr>
          <w:rFonts w:ascii="Arial" w:hAnsi="Arial" w:cs="Arial"/>
          <w:b/>
          <w:color w:val="000000"/>
          <w:sz w:val="21"/>
          <w:szCs w:val="21"/>
          <w:lang w:val="en-US"/>
        </w:rPr>
      </w:pPr>
      <w:r>
        <w:rPr>
          <w:rFonts w:ascii="Arial" w:hAnsi="Arial" w:cs="Arial"/>
          <w:b/>
          <w:color w:val="000000"/>
          <w:sz w:val="21"/>
          <w:szCs w:val="21"/>
        </w:rPr>
        <w:t xml:space="preserve">Table </w:t>
      </w:r>
      <w:r>
        <w:rPr>
          <w:rFonts w:ascii="Arial" w:hAnsi="Arial" w:cs="Arial"/>
          <w:b/>
          <w:color w:val="000000"/>
          <w:sz w:val="21"/>
          <w:szCs w:val="21"/>
          <w:lang w:val="en-US"/>
        </w:rPr>
        <w:t>S2</w:t>
      </w:r>
      <w:r>
        <w:rPr>
          <w:rFonts w:ascii="Arial" w:hAnsi="Arial" w:cs="Arial"/>
          <w:b/>
          <w:color w:val="000000"/>
          <w:sz w:val="21"/>
          <w:szCs w:val="21"/>
        </w:rPr>
        <w:t xml:space="preserve"> Adjusted β coefficients for scores of depression symptoms associated with </w:t>
      </w:r>
      <w:r>
        <w:rPr>
          <w:rFonts w:ascii="Arial" w:hAnsi="Arial" w:cs="Arial"/>
          <w:b/>
          <w:color w:val="000000"/>
          <w:sz w:val="21"/>
          <w:szCs w:val="21"/>
          <w:lang w:val="en-US"/>
        </w:rPr>
        <w:t>muscle-strengthening exercise</w:t>
      </w:r>
      <w:r>
        <w:rPr>
          <w:rFonts w:ascii="Arial" w:hAnsi="Arial" w:cs="Arial"/>
          <w:b/>
          <w:color w:val="000000"/>
          <w:sz w:val="21"/>
          <w:szCs w:val="21"/>
        </w:rPr>
        <w:t xml:space="preserve"> among students</w:t>
      </w:r>
      <w:r>
        <w:rPr>
          <w:rFonts w:ascii="Arial" w:hAnsi="Arial" w:cs="Arial"/>
          <w:sz w:val="21"/>
          <w:szCs w:val="21"/>
        </w:rPr>
        <w:t>.................................................</w:t>
      </w:r>
      <w:r>
        <w:rPr>
          <w:rFonts w:ascii="Arial" w:hAnsi="Arial" w:cs="Arial"/>
          <w:sz w:val="21"/>
          <w:szCs w:val="21"/>
          <w:lang w:val="en-US"/>
        </w:rPr>
        <w:t>4</w:t>
      </w:r>
    </w:p>
    <w:p w14:paraId="1BAB5BBC" w14:textId="77777777" w:rsidR="00916A64" w:rsidRDefault="00000000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>Table</w:t>
      </w:r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 xml:space="preserve"> S3 </w:t>
      </w: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>A</w:t>
      </w:r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>ssociation</w:t>
      </w: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 xml:space="preserve"> of depression symptoms with </w:t>
      </w:r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>muscle-strengthening exercise</w:t>
      </w:r>
      <w:r>
        <w:rPr>
          <w:rFonts w:ascii="Arial" w:eastAsiaTheme="minorEastAsia" w:hAnsi="Arial" w:cs="Arial"/>
          <w:b/>
          <w:bCs/>
          <w:sz w:val="21"/>
          <w:szCs w:val="21"/>
          <w:lang w:val="en-US" w:eastAsia="en-US"/>
        </w:rPr>
        <w:t xml:space="preserve"> </w:t>
      </w:r>
      <w:r>
        <w:rPr>
          <w:rFonts w:ascii="Arial" w:eastAsiaTheme="minorEastAsia" w:hAnsi="Arial" w:cs="Arial"/>
          <w:b/>
          <w:bCs/>
          <w:sz w:val="21"/>
          <w:szCs w:val="21"/>
          <w:lang w:val="en-US"/>
        </w:rPr>
        <w:t>after further adjustment for being bullied</w:t>
      </w:r>
      <w:r>
        <w:rPr>
          <w:rFonts w:ascii="Arial" w:hAnsi="Arial" w:cs="Arial"/>
          <w:sz w:val="21"/>
          <w:szCs w:val="21"/>
        </w:rPr>
        <w:t>.....................................................................</w:t>
      </w:r>
      <w:r>
        <w:rPr>
          <w:rFonts w:ascii="Arial" w:hAnsi="Arial" w:cs="Arial"/>
          <w:sz w:val="21"/>
          <w:szCs w:val="21"/>
          <w:lang w:val="en-US"/>
        </w:rPr>
        <w:t>5</w:t>
      </w:r>
    </w:p>
    <w:p w14:paraId="17EB004F" w14:textId="77777777" w:rsidR="00916A64" w:rsidRDefault="00916A64">
      <w:pPr>
        <w:rPr>
          <w:sz w:val="24"/>
          <w:szCs w:val="24"/>
          <w:lang w:val="en-US"/>
        </w:rPr>
      </w:pPr>
    </w:p>
    <w:p w14:paraId="2D779557" w14:textId="77777777" w:rsidR="00916A64" w:rsidRDefault="00916A64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5FA8FEC0" w14:textId="77777777" w:rsidR="00916A64" w:rsidRDefault="00916A64">
      <w:pPr>
        <w:rPr>
          <w:b/>
          <w:bCs/>
          <w:sz w:val="24"/>
          <w:szCs w:val="24"/>
        </w:rPr>
      </w:pPr>
    </w:p>
    <w:p w14:paraId="7141E4E9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</w:pP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br w:type="page"/>
      </w:r>
    </w:p>
    <w:p w14:paraId="07F7C4B2" w14:textId="77777777" w:rsidR="00916A64" w:rsidRDefault="000000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E0C4FE3" wp14:editId="1091FF0A">
                <wp:simplePos x="0" y="0"/>
                <wp:positionH relativeFrom="column">
                  <wp:posOffset>781050</wp:posOffset>
                </wp:positionH>
                <wp:positionV relativeFrom="paragraph">
                  <wp:posOffset>120650</wp:posOffset>
                </wp:positionV>
                <wp:extent cx="3721100" cy="3839845"/>
                <wp:effectExtent l="0" t="0" r="12700" b="27305"/>
                <wp:wrapNone/>
                <wp:docPr id="1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1100" cy="3839845"/>
                          <a:chOff x="4580" y="19037"/>
                          <a:chExt cx="5860" cy="6047"/>
                        </a:xfrm>
                      </wpg:grpSpPr>
                      <wps:wsp>
                        <wps:cNvPr id="2" name="Rectangle 1"/>
                        <wps:cNvSpPr/>
                        <wps:spPr>
                          <a:xfrm>
                            <a:off x="4580" y="19037"/>
                            <a:ext cx="5798" cy="5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EE4C460" w14:textId="77777777" w:rsidR="00916A64" w:rsidRDefault="00000000"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28,043 students from 376 schools were invited</w:t>
                              </w:r>
                            </w:p>
                          </w:txbxContent>
                        </wps:txbx>
                        <wps:bodyPr wrap="square" anchor="ctr" upright="1"/>
                      </wps:wsp>
                      <wps:wsp>
                        <wps:cNvPr id="3" name="Rectangle 2"/>
                        <wps:cNvSpPr/>
                        <wps:spPr>
                          <a:xfrm>
                            <a:off x="4580" y="21257"/>
                            <a:ext cx="5812" cy="591"/>
                          </a:xfrm>
                          <a:prstGeom prst="rect">
                            <a:avLst/>
                          </a:pr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9F7A258" w14:textId="77777777" w:rsidR="00916A64" w:rsidRDefault="0000000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7,070 students 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were surveyed</w:t>
                              </w:r>
                            </w:p>
                          </w:txbxContent>
                        </wps:txbx>
                        <wps:bodyPr wrap="square" anchor="ctr" upright="1"/>
                      </wps:wsp>
                      <wps:wsp>
                        <wps:cNvPr id="4" name="Rectangle 3"/>
                        <wps:cNvSpPr/>
                        <wps:spPr>
                          <a:xfrm>
                            <a:off x="4618" y="24564"/>
                            <a:ext cx="5822" cy="520"/>
                          </a:xfrm>
                          <a:prstGeom prst="rect">
                            <a:avLst/>
                          </a:pr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148C530C" w14:textId="77777777" w:rsidR="00916A64" w:rsidRPr="002430AE" w:rsidRDefault="00000000">
                              <w:pPr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27,006 students</w:t>
                              </w:r>
                              <w:r w:rsidRPr="002430AE"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 xml:space="preserve"> </w:t>
                              </w:r>
                              <w:r w:rsidRPr="002430AE"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were 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included in the</w:t>
                              </w:r>
                              <w:r w:rsidRPr="002430AE"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 xml:space="preserve"> final 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analyses</w:t>
                              </w:r>
                              <w:r w:rsidRPr="002430AE"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ctr" upright="1"/>
                      </wps:wsp>
                      <wps:wsp>
                        <wps:cNvPr id="5" name="Rectangle 4"/>
                        <wps:cNvSpPr/>
                        <wps:spPr>
                          <a:xfrm>
                            <a:off x="5508" y="19952"/>
                            <a:ext cx="4869" cy="1085"/>
                          </a:xfrm>
                          <a:prstGeom prst="rect">
                            <a:avLst/>
                          </a:pr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062DE88" w14:textId="77777777" w:rsidR="00916A64" w:rsidRPr="002430AE" w:rsidRDefault="00000000" w:rsidP="002430AE">
                              <w:pPr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 w:rsidRPr="002430AE">
                                <w:t>1</w:t>
                              </w:r>
                              <w:r w:rsidRPr="002430AE">
                                <w:rPr>
                                  <w:rFonts w:ascii="Arial" w:hAnsi="Arial" w:cs="Arial"/>
                                  <w:szCs w:val="24"/>
                                </w:rPr>
                                <w:t>14 refused to participate</w:t>
                              </w:r>
                            </w:p>
                            <w:p w14:paraId="2BFFECF0" w14:textId="77777777" w:rsidR="00916A64" w:rsidRPr="002430AE" w:rsidRDefault="00000000" w:rsidP="002430AE">
                              <w:pPr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 w:rsidRPr="002430AE"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859 absent from school on the survey </w:t>
                              </w:r>
                            </w:p>
                          </w:txbxContent>
                        </wps:txbx>
                        <wps:bodyPr wrap="square" anchor="ctr" upright="1"/>
                      </wps:wsp>
                      <wps:wsp>
                        <wps:cNvPr id="6" name="Rectangle 9"/>
                        <wps:cNvSpPr/>
                        <wps:spPr>
                          <a:xfrm>
                            <a:off x="5450" y="22039"/>
                            <a:ext cx="4922" cy="2153"/>
                          </a:xfrm>
                          <a:prstGeom prst="rect">
                            <a:avLst/>
                          </a:pr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6F17148" w14:textId="77777777" w:rsidR="00916A64" w:rsidRDefault="00000000">
                              <w:pPr>
                                <w:rPr>
                                  <w:rFonts w:ascii="Arial" w:hAnsi="Arial" w:cs="Arial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 xml:space="preserve">64 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were excluded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3793B977" w14:textId="77777777" w:rsidR="00916A64" w:rsidRDefault="00000000">
                              <w:pPr>
                                <w:ind w:firstLineChars="100" w:firstLine="220"/>
                                <w:rPr>
                                  <w:rFonts w:ascii="Arial" w:hAnsi="Arial" w:cs="Arial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I</w:t>
                              </w: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ncomplete</w:t>
                              </w:r>
                              <w:proofErr w:type="spellEnd"/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 xml:space="preserve"> questionnaire (n=40)</w:t>
                              </w:r>
                            </w:p>
                            <w:p w14:paraId="393EC9B2" w14:textId="77777777" w:rsidR="00916A64" w:rsidRDefault="00000000">
                              <w:pPr>
                                <w:ind w:firstLineChars="100" w:firstLine="220"/>
                                <w:rPr>
                                  <w:rFonts w:ascii="Arial" w:eastAsia="Arial Unicode MS" w:hAnsi="Arial" w:cs="Arial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M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issing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information on </w:t>
                              </w:r>
                              <w:r>
                                <w:rPr>
                                  <w:rFonts w:ascii="Arial" w:eastAsia="Arial Unicode MS" w:hAnsi="Arial" w:cs="Arial"/>
                                  <w:szCs w:val="24"/>
                                </w:rPr>
                                <w:t xml:space="preserve">PHQ-9 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(n=17)</w:t>
                              </w:r>
                            </w:p>
                            <w:p w14:paraId="38CC85BC" w14:textId="77777777" w:rsidR="00916A64" w:rsidRDefault="00000000">
                              <w:pPr>
                                <w:ind w:firstLineChars="100" w:firstLine="22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>M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issing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information on MSE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  <w:lang w:val="en-US"/>
                                </w:rPr>
                                <w:t xml:space="preserve"> (n=7)</w:t>
                              </w:r>
                            </w:p>
                          </w:txbxContent>
                        </wps:txbx>
                        <wps:bodyPr wrap="square" anchor="ctr" upright="1"/>
                      </wps:wsp>
                      <wps:wsp>
                        <wps:cNvPr id="7" name="Straight Arrow Connector 5"/>
                        <wps:cNvCnPr/>
                        <wps:spPr>
                          <a:xfrm>
                            <a:off x="4928" y="19623"/>
                            <a:ext cx="18" cy="1606"/>
                          </a:xfrm>
                          <a:prstGeom prst="straightConnector1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arrow" w="med" len="med"/>
                          </a:ln>
                        </wps:spPr>
                        <wps:bodyPr/>
                      </wps:wsp>
                      <wps:wsp>
                        <wps:cNvPr id="8" name="Straight Arrow Connector 11"/>
                        <wps:cNvCnPr/>
                        <wps:spPr>
                          <a:xfrm>
                            <a:off x="4927" y="21866"/>
                            <a:ext cx="1" cy="2671"/>
                          </a:xfrm>
                          <a:prstGeom prst="straightConnector1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/>
                      </wps:wsp>
                      <wps:wsp>
                        <wps:cNvPr id="9" name="Straight Arrow Connector 18"/>
                        <wps:cNvCnPr/>
                        <wps:spPr>
                          <a:xfrm>
                            <a:off x="4952" y="20257"/>
                            <a:ext cx="571" cy="3"/>
                          </a:xfrm>
                          <a:prstGeom prst="straightConnector1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/>
                      </wps:wsp>
                      <wps:wsp>
                        <wps:cNvPr id="10" name="Straight Arrow Connector 18"/>
                        <wps:cNvCnPr/>
                        <wps:spPr>
                          <a:xfrm>
                            <a:off x="4897" y="23319"/>
                            <a:ext cx="571" cy="3"/>
                          </a:xfrm>
                          <a:prstGeom prst="straightConnector1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0C4FE3" id="Group 2" o:spid="_x0000_s1026" style="position:absolute;left:0;text-align:left;margin-left:61.5pt;margin-top:9.5pt;width:293pt;height:302.35pt;z-index:251667456" coordorigin="4580,19037" coordsize="5860,6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">
                <v:rect id="Rectangle 1" o:spid="_x0000_s1027" style="position:absolute;left:4580;top:19037;width:5798;height:5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" strokeweight="1pt">
                  <v:textbox>
                    <w:txbxContent>
                      <w:p w14:paraId="0EE4C460" w14:textId="77777777" w:rsidR="00916A64" w:rsidRDefault="00000000">
                        <w:r>
                          <w:rPr>
                            <w:rFonts w:ascii="Arial" w:hAnsi="Arial" w:cs="Arial"/>
                            <w:szCs w:val="24"/>
                          </w:rPr>
                          <w:t>28,043 students from 376 schools were invited</w:t>
                        </w:r>
                      </w:p>
                    </w:txbxContent>
                  </v:textbox>
                </v:rect>
                <v:rect id="Rectangle 2" o:spid="_x0000_s1028" style="position:absolute;left:4580;top:21257;width:5812;height: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" filled="f" strokeweight="1pt">
                  <v:textbox>
                    <w:txbxContent>
                      <w:p w14:paraId="49F7A258" w14:textId="77777777" w:rsidR="00916A64" w:rsidRDefault="0000000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7,070 students 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were surveyed</w:t>
                        </w:r>
                      </w:p>
                    </w:txbxContent>
                  </v:textbox>
                </v:rect>
                <v:rect id="Rectangle 3" o:spid="_x0000_s1029" style="position:absolute;left:4618;top:24564;width:5822;height: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" filled="f" strokeweight="1pt">
                  <v:textbox>
                    <w:txbxContent>
                      <w:p w14:paraId="148C530C" w14:textId="77777777" w:rsidR="00916A64" w:rsidRPr="002430AE" w:rsidRDefault="00000000">
                        <w:pPr>
                          <w:rPr>
                            <w:rFonts w:ascii="Arial" w:hAnsi="Arial" w:cs="Arial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Cs w:val="24"/>
                          </w:rPr>
                          <w:t>27,006 students</w:t>
                        </w:r>
                        <w:r w:rsidRPr="002430AE">
                          <w:rPr>
                            <w:rFonts w:ascii="Arial" w:hAnsi="Arial" w:cs="Arial" w:hint="eastAsia"/>
                            <w:szCs w:val="24"/>
                          </w:rPr>
                          <w:t xml:space="preserve"> </w:t>
                        </w:r>
                        <w:r w:rsidRPr="002430AE">
                          <w:rPr>
                            <w:rFonts w:ascii="Arial" w:hAnsi="Arial" w:cs="Arial"/>
                            <w:szCs w:val="24"/>
                          </w:rPr>
                          <w:t xml:space="preserve">were 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>included in the</w:t>
                        </w:r>
                        <w:r w:rsidRPr="002430AE">
                          <w:rPr>
                            <w:rFonts w:ascii="Arial" w:hAnsi="Arial" w:cs="Arial" w:hint="eastAsia"/>
                            <w:szCs w:val="24"/>
                          </w:rPr>
                          <w:t xml:space="preserve"> final 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>analyses</w:t>
                        </w:r>
                        <w:r w:rsidRPr="002430AE">
                          <w:rPr>
                            <w:rFonts w:ascii="Arial" w:hAnsi="Arial" w:cs="Arial" w:hint="eastAsia"/>
                            <w:szCs w:val="24"/>
                          </w:rPr>
                          <w:t>.</w:t>
                        </w:r>
                      </w:p>
                    </w:txbxContent>
                  </v:textbox>
                </v:rect>
                <v:rect id="Rectangle 4" o:spid="_x0000_s1030" style="position:absolute;left:5508;top:19952;width:4869;height:1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" filled="f" strokeweight="1pt">
                  <v:textbox>
                    <w:txbxContent>
                      <w:p w14:paraId="4062DE88" w14:textId="77777777" w:rsidR="00916A64" w:rsidRPr="002430AE" w:rsidRDefault="00000000" w:rsidP="002430AE">
                        <w:pPr>
                          <w:rPr>
                            <w:rFonts w:ascii="Arial" w:hAnsi="Arial" w:cs="Arial"/>
                            <w:szCs w:val="24"/>
                          </w:rPr>
                        </w:pPr>
                        <w:r w:rsidRPr="002430AE">
                          <w:t>1</w:t>
                        </w:r>
                        <w:r w:rsidRPr="002430AE">
                          <w:rPr>
                            <w:rFonts w:ascii="Arial" w:hAnsi="Arial" w:cs="Arial"/>
                            <w:szCs w:val="24"/>
                          </w:rPr>
                          <w:t>14 refused to participate</w:t>
                        </w:r>
                      </w:p>
                      <w:p w14:paraId="2BFFECF0" w14:textId="77777777" w:rsidR="00916A64" w:rsidRPr="002430AE" w:rsidRDefault="00000000" w:rsidP="002430AE">
                        <w:pPr>
                          <w:rPr>
                            <w:rFonts w:ascii="Arial" w:hAnsi="Arial" w:cs="Arial"/>
                            <w:szCs w:val="24"/>
                          </w:rPr>
                        </w:pPr>
                        <w:r w:rsidRPr="002430AE">
                          <w:rPr>
                            <w:rFonts w:ascii="Arial" w:hAnsi="Arial" w:cs="Arial"/>
                            <w:szCs w:val="24"/>
                          </w:rPr>
                          <w:t xml:space="preserve">859 absent from school on the survey </w:t>
                        </w:r>
                      </w:p>
                    </w:txbxContent>
                  </v:textbox>
                </v:rect>
                <v:rect id="Rectangle 9" o:spid="_x0000_s1031" style="position:absolute;left:5450;top:22039;width:4922;height:21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" filled="f" strokeweight="1pt">
                  <v:textbox>
                    <w:txbxContent>
                      <w:p w14:paraId="46F17148" w14:textId="77777777" w:rsidR="00916A64" w:rsidRDefault="00000000">
                        <w:pPr>
                          <w:rPr>
                            <w:rFonts w:ascii="Arial" w:hAnsi="Arial" w:cs="Arial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 xml:space="preserve">64 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>were excluded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</w:t>
                        </w:r>
                      </w:p>
                      <w:p w14:paraId="3793B977" w14:textId="77777777" w:rsidR="00916A64" w:rsidRDefault="00000000">
                        <w:pPr>
                          <w:ind w:firstLineChars="100" w:firstLine="220"/>
                          <w:rPr>
                            <w:rFonts w:ascii="Arial" w:hAnsi="Arial" w:cs="Arial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I</w:t>
                        </w:r>
                        <w:proofErr w:type="spellStart"/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>ncomplete</w:t>
                        </w:r>
                        <w:proofErr w:type="spellEnd"/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 xml:space="preserve"> questionnaire (n=40)</w:t>
                        </w:r>
                      </w:p>
                      <w:p w14:paraId="393EC9B2" w14:textId="77777777" w:rsidR="00916A64" w:rsidRDefault="00000000">
                        <w:pPr>
                          <w:ind w:firstLineChars="100" w:firstLine="220"/>
                          <w:rPr>
                            <w:rFonts w:ascii="Arial" w:eastAsia="Arial Unicode MS" w:hAnsi="Arial" w:cs="Arial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M</w:t>
                        </w:r>
                        <w:proofErr w:type="spellStart"/>
                        <w:r>
                          <w:rPr>
                            <w:rFonts w:ascii="Arial" w:hAnsi="Arial" w:cs="Arial"/>
                            <w:szCs w:val="24"/>
                          </w:rPr>
                          <w:t>issing</w:t>
                        </w:r>
                        <w:proofErr w:type="spellEnd"/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information on </w:t>
                        </w:r>
                        <w:r>
                          <w:rPr>
                            <w:rFonts w:ascii="Arial" w:eastAsia="Arial Unicode MS" w:hAnsi="Arial" w:cs="Arial"/>
                            <w:szCs w:val="24"/>
                          </w:rPr>
                          <w:t xml:space="preserve">PHQ-9 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(n=17)</w:t>
                        </w:r>
                      </w:p>
                      <w:p w14:paraId="38CC85BC" w14:textId="77777777" w:rsidR="00916A64" w:rsidRDefault="00000000">
                        <w:pPr>
                          <w:ind w:firstLineChars="100" w:firstLine="22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>M</w:t>
                        </w:r>
                        <w:proofErr w:type="spellStart"/>
                        <w:r>
                          <w:rPr>
                            <w:rFonts w:ascii="Arial" w:hAnsi="Arial" w:cs="Arial"/>
                            <w:szCs w:val="24"/>
                          </w:rPr>
                          <w:t>issing</w:t>
                        </w:r>
                        <w:proofErr w:type="spellEnd"/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information on MSE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  <w:lang w:val="en-US"/>
                          </w:rPr>
                          <w:t xml:space="preserve"> (n=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2" type="#_x0000_t32" style="position:absolute;left:4928;top:19623;width:18;height:16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" strokeweight=".5pt">
                  <v:stroke endarrow="open" joinstyle="miter"/>
                </v:shape>
                <v:shape id="Straight Arrow Connector 11" o:spid="_x0000_s1033" type="#_x0000_t32" style="position:absolute;left:4927;top:21866;width:1;height:2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">
                  <v:stroke endarrow="open"/>
                </v:shape>
                <v:shape id="Straight Arrow Connector 18" o:spid="_x0000_s1034" type="#_x0000_t32" style="position:absolute;left:4952;top:20257;width:571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">
                  <v:stroke endarrow="open"/>
                </v:shape>
                <v:shape id="Straight Arrow Connector 18" o:spid="_x0000_s1035" type="#_x0000_t32" style="position:absolute;left:4897;top:23319;width:571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">
                  <v:stroke endarrow="open"/>
                </v:shape>
              </v:group>
            </w:pict>
          </mc:Fallback>
        </mc:AlternateContent>
      </w:r>
    </w:p>
    <w:p w14:paraId="4741927E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399DBD99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737F578B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774E5BD7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14263A20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19908A36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5912F004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468E9E59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685D8E74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682ED4FA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67AD56AE" w14:textId="77777777" w:rsidR="00916A64" w:rsidRDefault="00916A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</w:p>
    <w:p w14:paraId="7FE34592" w14:textId="77777777" w:rsidR="00916A64" w:rsidRDefault="000000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5045B6" wp14:editId="748F415D">
                <wp:simplePos x="0" y="0"/>
                <wp:positionH relativeFrom="column">
                  <wp:posOffset>6424930</wp:posOffset>
                </wp:positionH>
                <wp:positionV relativeFrom="paragraph">
                  <wp:posOffset>100965</wp:posOffset>
                </wp:positionV>
                <wp:extent cx="467995" cy="0"/>
                <wp:effectExtent l="0" t="48895" r="1905" b="5270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372692" id="Straight Arrow Connector 1" o:spid="_x0000_s1026" type="#_x0000_t32" style="position:absolute;left:0;text-align:left;margin-left:505.9pt;margin-top:7.95pt;width:36.8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">
                <v:stroke endarrow="open"/>
              </v:shape>
            </w:pict>
          </mc:Fallback>
        </mc:AlternateContent>
      </w:r>
    </w:p>
    <w:p w14:paraId="4CF0F59D" w14:textId="77777777" w:rsidR="00916A64" w:rsidRDefault="00916A64">
      <w:pPr>
        <w:autoSpaceDE w:val="0"/>
        <w:autoSpaceDN w:val="0"/>
        <w:adjustRightInd w:val="0"/>
        <w:spacing w:after="0" w:line="360" w:lineRule="auto"/>
        <w:jc w:val="center"/>
        <w:rPr>
          <w:b/>
          <w:sz w:val="24"/>
          <w:szCs w:val="24"/>
        </w:rPr>
      </w:pPr>
    </w:p>
    <w:p w14:paraId="530B6060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/>
        </w:rPr>
      </w:pP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>Figure S1. Study flow diagram</w:t>
      </w:r>
    </w:p>
    <w:p w14:paraId="767D22A1" w14:textId="77777777" w:rsidR="00916A64" w:rsidRDefault="00000000">
      <w:pPr>
        <w:jc w:val="center"/>
        <w:rPr>
          <w:rFonts w:ascii="Arial" w:hAnsi="Arial" w:cs="Arial"/>
          <w:color w:val="000000"/>
          <w:kern w:val="2"/>
          <w:sz w:val="18"/>
          <w:szCs w:val="18"/>
          <w:lang w:val="en-US" w:bidi="ar"/>
        </w:rPr>
      </w:pPr>
      <w:r>
        <w:rPr>
          <w:rFonts w:ascii="Arial" w:hAnsi="Arial" w:cs="Arial"/>
          <w:color w:val="000000"/>
          <w:kern w:val="2"/>
          <w:sz w:val="18"/>
          <w:szCs w:val="18"/>
          <w:lang w:val="en-US" w:bidi="ar"/>
        </w:rPr>
        <w:br w:type="page"/>
      </w:r>
    </w:p>
    <w:p w14:paraId="39A67FF0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</w:pP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lastRenderedPageBreak/>
        <w:t xml:space="preserve">Table S1 </w:t>
      </w:r>
      <w:r>
        <w:rPr>
          <w:rFonts w:ascii="Arial" w:hAnsi="Arial" w:cs="Arial" w:hint="eastAsia"/>
          <w:b/>
          <w:bCs/>
          <w:sz w:val="18"/>
          <w:szCs w:val="18"/>
        </w:rPr>
        <w:t>W</w:t>
      </w:r>
      <w:r>
        <w:rPr>
          <w:rFonts w:ascii="Arial" w:hAnsi="Arial" w:cs="Arial"/>
          <w:b/>
          <w:bCs/>
          <w:sz w:val="18"/>
          <w:szCs w:val="18"/>
        </w:rPr>
        <w:t xml:space="preserve">eighted </w:t>
      </w:r>
      <w:r>
        <w:rPr>
          <w:rFonts w:ascii="Arial" w:hAnsi="Arial" w:cs="Arial" w:hint="eastAsia"/>
          <w:b/>
          <w:bCs/>
          <w:sz w:val="18"/>
          <w:szCs w:val="18"/>
          <w:lang w:val="en-US"/>
        </w:rPr>
        <w:t>p</w:t>
      </w: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t xml:space="preserve">revalence of </w:t>
      </w: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 xml:space="preserve">mild, moderate, moderately severe, and severe </w:t>
      </w: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t>depression symptoms by different characteristics</w:t>
      </w:r>
    </w:p>
    <w:tbl>
      <w:tblPr>
        <w:tblW w:w="11319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625"/>
        <w:gridCol w:w="608"/>
        <w:gridCol w:w="946"/>
        <w:gridCol w:w="558"/>
        <w:gridCol w:w="240"/>
        <w:gridCol w:w="545"/>
        <w:gridCol w:w="908"/>
        <w:gridCol w:w="606"/>
        <w:gridCol w:w="237"/>
        <w:gridCol w:w="525"/>
        <w:gridCol w:w="947"/>
        <w:gridCol w:w="606"/>
        <w:gridCol w:w="240"/>
        <w:gridCol w:w="601"/>
        <w:gridCol w:w="886"/>
        <w:gridCol w:w="614"/>
      </w:tblGrid>
      <w:tr w:rsidR="00916A64" w14:paraId="445FC357" w14:textId="77777777">
        <w:trPr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6E0FF" w14:textId="77777777" w:rsidR="00916A64" w:rsidRDefault="00916A64">
            <w:pPr>
              <w:spacing w:line="180" w:lineRule="exact"/>
              <w:ind w:left="369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726311" w14:textId="77777777" w:rsidR="00916A64" w:rsidRDefault="00000000">
            <w:pPr>
              <w:spacing w:line="180" w:lineRule="exact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3"/>
                <w:szCs w:val="13"/>
                <w:lang w:val="en-US"/>
              </w:rPr>
              <w:t>Participants, n</w:t>
            </w:r>
          </w:p>
        </w:tc>
        <w:tc>
          <w:tcPr>
            <w:tcW w:w="2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F4124" w14:textId="77777777" w:rsidR="00916A64" w:rsidRDefault="000000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Mil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E43C" w14:textId="77777777" w:rsidR="00916A64" w:rsidRDefault="00916A64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A9B1" w14:textId="77777777" w:rsidR="00916A64" w:rsidRDefault="00000000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Moderat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A140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2E5B3" w14:textId="77777777" w:rsidR="00916A64" w:rsidRDefault="00000000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Moderately sever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C883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242E" w14:textId="77777777" w:rsidR="00916A64" w:rsidRDefault="00000000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Severe</w:t>
            </w:r>
          </w:p>
        </w:tc>
      </w:tr>
      <w:tr w:rsidR="00916A64" w14:paraId="66A98E14" w14:textId="77777777">
        <w:trPr>
          <w:trHeight w:val="700"/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5B726" w14:textId="77777777" w:rsidR="00916A64" w:rsidRDefault="00916A64">
            <w:pPr>
              <w:spacing w:line="180" w:lineRule="exact"/>
              <w:ind w:left="369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FFEC7" w14:textId="77777777" w:rsidR="00916A64" w:rsidRDefault="00916A64">
            <w:pPr>
              <w:spacing w:line="180" w:lineRule="exact"/>
              <w:ind w:left="369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DE732" w14:textId="77777777" w:rsidR="00916A64" w:rsidRDefault="00000000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Case, </w:t>
            </w:r>
            <w:r>
              <w:rPr>
                <w:rFonts w:ascii="Arial" w:hAnsi="Arial" w:cs="Arial"/>
                <w:color w:val="000000" w:themeColor="text1"/>
                <w:kern w:val="2"/>
                <w:sz w:val="13"/>
                <w:szCs w:val="13"/>
                <w:lang w:val="en-US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26E9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Prevalence</w:t>
            </w:r>
          </w:p>
          <w:p w14:paraId="08705F89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95%CI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C8A9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  <w:lang w:val="en-US" w:bidi="ar"/>
              </w:rPr>
              <w:t>P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7D695" w14:textId="77777777" w:rsidR="00916A64" w:rsidRDefault="00916A64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EE24" w14:textId="77777777" w:rsidR="00916A64" w:rsidRDefault="00000000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Case, </w:t>
            </w:r>
            <w:r>
              <w:rPr>
                <w:rFonts w:ascii="Arial" w:hAnsi="Arial" w:cs="Arial"/>
                <w:color w:val="000000" w:themeColor="text1"/>
                <w:kern w:val="2"/>
                <w:sz w:val="13"/>
                <w:szCs w:val="13"/>
                <w:lang w:val="en-US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B703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Prevalence</w:t>
            </w:r>
          </w:p>
          <w:p w14:paraId="15CCE96D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95%CI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AD52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  <w:lang w:val="en-US" w:bidi="ar"/>
              </w:rPr>
              <w:t>P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D21DF" w14:textId="77777777" w:rsidR="00916A64" w:rsidRDefault="00916A64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91DE2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Case, 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C57F2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Prevalence</w:t>
            </w:r>
          </w:p>
          <w:p w14:paraId="2B16B30F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95%CI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01F9E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  <w:lang w:val="en-US" w:bidi="ar"/>
              </w:rPr>
              <w:t>P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9A9B8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CFF6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Case, </w:t>
            </w:r>
            <w:r>
              <w:rPr>
                <w:rFonts w:ascii="Arial" w:hAnsi="Arial" w:cs="Arial"/>
                <w:color w:val="000000" w:themeColor="text1"/>
                <w:kern w:val="2"/>
                <w:sz w:val="13"/>
                <w:szCs w:val="13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DB39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Prevalence</w:t>
            </w:r>
          </w:p>
          <w:p w14:paraId="06E4DECB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95%CI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D75B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  <w:lang w:val="en-US" w:bidi="ar"/>
              </w:rPr>
              <w:t>P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 value</w:t>
            </w:r>
          </w:p>
        </w:tc>
      </w:tr>
      <w:tr w:rsidR="00916A64" w14:paraId="60A14D16" w14:textId="77777777">
        <w:trPr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BC952C" w14:textId="77777777" w:rsidR="00916A64" w:rsidRDefault="00000000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Age range (years)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6EC9" w14:textId="77777777" w:rsidR="00916A64" w:rsidRDefault="00916A6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D888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A622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4032" w14:textId="77777777" w:rsidR="00916A64" w:rsidRDefault="000000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6979" w14:textId="77777777" w:rsidR="00916A64" w:rsidRDefault="00916A64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2058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C48F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6DB3" w14:textId="77777777" w:rsidR="00916A64" w:rsidRDefault="000000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01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5E5D" w14:textId="77777777" w:rsidR="00916A64" w:rsidRDefault="00916A6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1D09" w14:textId="77777777" w:rsidR="00916A64" w:rsidRDefault="00916A6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9081" w14:textId="77777777" w:rsidR="00916A64" w:rsidRDefault="00916A6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5B1C" w14:textId="77777777" w:rsidR="00916A64" w:rsidRDefault="000000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5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2E7E" w14:textId="77777777" w:rsidR="00916A64" w:rsidRDefault="00916A6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7223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84CE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8F61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</w:tr>
      <w:tr w:rsidR="00916A64" w14:paraId="5C16A98E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1E75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≤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43B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55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F1A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8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ACB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2.4</w:t>
            </w:r>
          </w:p>
          <w:p w14:paraId="7397F8B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4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4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9DD1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1A18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C2E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6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6DB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2.7</w:t>
            </w:r>
          </w:p>
          <w:p w14:paraId="3BE0DB3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1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14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BF5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B3C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386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2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84D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1</w:t>
            </w:r>
          </w:p>
          <w:p w14:paraId="26AEC3A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5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1F23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350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AAB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A99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.4</w:t>
            </w:r>
          </w:p>
          <w:p w14:paraId="08BEED2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1.9-2.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C3F7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039B19A1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89B8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4-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4F9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85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C4C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32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8C6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7.5</w:t>
            </w:r>
          </w:p>
          <w:p w14:paraId="620CC0B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6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3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9.1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9435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6E6E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15C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2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466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9</w:t>
            </w:r>
          </w:p>
          <w:p w14:paraId="57AD2EA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9-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FC69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1B0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3E3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4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CFE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2</w:t>
            </w:r>
          </w:p>
          <w:p w14:paraId="5C68A2A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6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341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2D00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4B7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E93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.4</w:t>
            </w:r>
          </w:p>
          <w:p w14:paraId="0E6048B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9-4.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4483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0F5FF849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E644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≥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A20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2,8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EDE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58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38F0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5.5</w:t>
            </w:r>
          </w:p>
          <w:p w14:paraId="65F14BB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4.2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6.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A77C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317E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628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8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826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4.8</w:t>
            </w:r>
          </w:p>
          <w:p w14:paraId="5C4398A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3.8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8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67A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A26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F5E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6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A11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5</w:t>
            </w:r>
          </w:p>
          <w:p w14:paraId="375BB05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6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25D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7FD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BB1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0BD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.4</w:t>
            </w:r>
          </w:p>
          <w:p w14:paraId="327936A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0-2.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EAA0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31AC006F" w14:textId="77777777">
        <w:trPr>
          <w:trHeight w:val="48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BB3E" w14:textId="77777777" w:rsidR="00916A64" w:rsidRDefault="00000000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Gende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389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482F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FD8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F93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A718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F278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F2F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950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DB1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38B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3D71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C8A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90A0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4D0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C59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B0C3" w14:textId="77777777" w:rsidR="00916A64" w:rsidRDefault="00000000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</w:tr>
      <w:tr w:rsidR="00916A64" w14:paraId="2FCFCB05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62C4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B4C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3,9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D2E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53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43A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7.8</w:t>
            </w:r>
          </w:p>
          <w:p w14:paraId="2FDA60E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6.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9.1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269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D3FC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55E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6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FD7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2.0</w:t>
            </w:r>
          </w:p>
          <w:p w14:paraId="6409FFF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1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2.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82B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8EF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486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5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C43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.9</w:t>
            </w:r>
          </w:p>
          <w:p w14:paraId="0473D37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.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18A8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D25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A10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988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.9</w:t>
            </w:r>
          </w:p>
          <w:p w14:paraId="0DE8A2C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1.5-2.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7791" w14:textId="77777777" w:rsidR="00916A64" w:rsidRDefault="00916A64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</w:tr>
      <w:tr w:rsidR="00916A64" w14:paraId="78BE5C75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5462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1E1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3,0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9D0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55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5B5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2.2</w:t>
            </w:r>
          </w:p>
          <w:p w14:paraId="54E453D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0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3.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82D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67D9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CA9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21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1B9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7.0</w:t>
            </w:r>
          </w:p>
          <w:p w14:paraId="1D30D79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1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8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4E7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206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860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8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CC1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9</w:t>
            </w:r>
          </w:p>
          <w:p w14:paraId="4D5EBEF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7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C21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4385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1F6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4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B2D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.7</w:t>
            </w:r>
          </w:p>
          <w:p w14:paraId="54D5C8F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3.3-4.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07FE" w14:textId="77777777" w:rsidR="00916A64" w:rsidRDefault="00916A64">
            <w:pPr>
              <w:spacing w:line="18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</w:tr>
      <w:tr w:rsidR="00916A64" w14:paraId="44452F05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F5C2" w14:textId="77777777" w:rsidR="00916A64" w:rsidRDefault="00000000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Are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D3B0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FA5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37D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00D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0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ECA2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C312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303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213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00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CA26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D4F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EF29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DE6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B51C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ED01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26B1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1A48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006</w:t>
            </w:r>
          </w:p>
        </w:tc>
      </w:tr>
      <w:tr w:rsidR="00916A64" w14:paraId="6A71878F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BE1D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Urb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3C9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0,7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854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43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DA1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9.4</w:t>
            </w:r>
          </w:p>
          <w:p w14:paraId="7535E0D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6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1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11B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48B8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722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4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AAD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3.2</w:t>
            </w:r>
          </w:p>
          <w:p w14:paraId="718CCDC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2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4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4D7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8F4C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3D1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4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479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4</w:t>
            </w:r>
          </w:p>
          <w:p w14:paraId="19A965B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8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F81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5A72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AAC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8BD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.3</w:t>
            </w:r>
          </w:p>
          <w:p w14:paraId="7C1152E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0-2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50AB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</w:tr>
      <w:tr w:rsidR="00916A64" w14:paraId="2FC8DEA3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782E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Rura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408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6,2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16E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65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FEB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0.1</w:t>
            </w:r>
          </w:p>
          <w:p w14:paraId="7834F8D0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8.5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1.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3C33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3517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6E8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23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DDB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0</w:t>
            </w:r>
          </w:p>
          <w:p w14:paraId="77CD25D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1-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EAA6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9CAC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5F6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9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DCD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9</w:t>
            </w:r>
          </w:p>
          <w:p w14:paraId="68883B2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74E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8A8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36F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4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53D0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.0</w:t>
            </w:r>
          </w:p>
          <w:p w14:paraId="1C9A2C7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6-3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1CF5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13148CF2" w14:textId="77777777">
        <w:trPr>
          <w:trHeight w:val="90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E1D1" w14:textId="77777777" w:rsidR="00916A64" w:rsidRDefault="00000000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 xml:space="preserve">Type of school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D72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F745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CE88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27A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E8E3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47A5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7676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478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353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BF9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108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D5E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9DA3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6231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9B76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D768" w14:textId="77777777" w:rsidR="00916A64" w:rsidRDefault="00000000">
            <w:pPr>
              <w:spacing w:line="18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09</w:t>
            </w:r>
          </w:p>
        </w:tc>
      </w:tr>
      <w:tr w:rsidR="00916A64" w14:paraId="7730AEA4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E36D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Middle schoo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995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2,7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DEF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44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87F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4.9</w:t>
            </w:r>
          </w:p>
          <w:p w14:paraId="78A1284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3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6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068F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8E11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EE2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2F0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3.9</w:t>
            </w:r>
          </w:p>
          <w:p w14:paraId="6644DA3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3.0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8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522A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06B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DB2B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6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C7C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1</w:t>
            </w:r>
          </w:p>
          <w:p w14:paraId="6B5D09B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6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6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AB0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A9EC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B659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589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3.0</w:t>
            </w:r>
          </w:p>
          <w:p w14:paraId="57AF4DA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6-3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E838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6EFA4FEA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C4FD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Academic high schoo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D7AE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73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09C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35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C96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8.0</w:t>
            </w:r>
          </w:p>
          <w:p w14:paraId="3C66FB91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6.2-49.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C08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75CC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F7E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11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A51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9</w:t>
            </w:r>
          </w:p>
          <w:p w14:paraId="005962B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4.5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17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71F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59F6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FCB0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4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A0F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0</w:t>
            </w:r>
          </w:p>
          <w:p w14:paraId="35B9D477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6.7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A8CE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BCEF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C4FD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DF2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.6</w:t>
            </w:r>
          </w:p>
          <w:p w14:paraId="78B77CD6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2.1-3.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267D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916A64" w14:paraId="3A1E3FAE" w14:textId="77777777">
        <w:trPr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8C14A" w14:textId="77777777" w:rsidR="00916A64" w:rsidRDefault="00000000">
            <w:pPr>
              <w:spacing w:line="160" w:lineRule="exact"/>
              <w:ind w:firstLineChars="50" w:firstLine="65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Vocational high school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C0254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687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2578A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28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508E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2.0</w:t>
            </w:r>
          </w:p>
          <w:p w14:paraId="3A83292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0.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3.6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DE56D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76BE6" w14:textId="77777777" w:rsidR="00916A64" w:rsidRDefault="00916A64">
            <w:pPr>
              <w:spacing w:line="160" w:lineRule="exact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34693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9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73E28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3.6</w:t>
            </w:r>
          </w:p>
          <w:p w14:paraId="2FF86CAF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12.2-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.9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E3B7B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CC994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E2230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3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242BD" w14:textId="77777777" w:rsidR="00916A64" w:rsidRDefault="00000000">
            <w:pPr>
              <w:spacing w:line="160" w:lineRule="exact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0</w:t>
            </w:r>
          </w:p>
          <w:p w14:paraId="7377021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4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.1-</w:t>
            </w:r>
            <w:r>
              <w:rPr>
                <w:rFonts w:ascii="Arial" w:hAnsi="Arial" w:cs="Arial" w:hint="eastAsia"/>
                <w:color w:val="000000" w:themeColor="text1"/>
                <w:sz w:val="13"/>
                <w:szCs w:val="13"/>
                <w:lang w:val="en-US" w:bidi="ar"/>
              </w:rPr>
              <w:t>5.8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7E407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3B8E2" w14:textId="77777777" w:rsidR="00916A64" w:rsidRDefault="00916A64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895DC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15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9F802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2.3</w:t>
            </w:r>
          </w:p>
          <w:p w14:paraId="71FC2B75" w14:textId="77777777" w:rsidR="00916A64" w:rsidRDefault="00000000">
            <w:pPr>
              <w:spacing w:line="160" w:lineRule="exact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 w:bidi="ar"/>
              </w:rPr>
              <w:t>(1.7-2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C1353" w14:textId="77777777" w:rsidR="00916A64" w:rsidRDefault="00916A64">
            <w:pPr>
              <w:spacing w:line="180" w:lineRule="exact"/>
              <w:ind w:left="369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</w:p>
        </w:tc>
      </w:tr>
    </w:tbl>
    <w:p w14:paraId="357DB8AC" w14:textId="77777777" w:rsidR="00916A64" w:rsidRDefault="00916A64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</w:pPr>
    </w:p>
    <w:p w14:paraId="33227CBF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</w:pP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br w:type="page"/>
      </w:r>
    </w:p>
    <w:p w14:paraId="4D187232" w14:textId="77777777" w:rsidR="00916A64" w:rsidRDefault="00000000">
      <w:pPr>
        <w:spacing w:line="360" w:lineRule="auto"/>
        <w:jc w:val="center"/>
        <w:rPr>
          <w:rFonts w:ascii="Arial" w:hAnsi="Arial" w:cs="Arial"/>
          <w:b/>
          <w:color w:val="000000"/>
          <w:sz w:val="18"/>
          <w:szCs w:val="18"/>
        </w:rPr>
      </w:pPr>
      <w:r>
        <w:rPr>
          <w:rFonts w:ascii="Arial" w:hAnsi="Arial" w:cs="Arial"/>
          <w:b/>
          <w:color w:val="000000"/>
          <w:sz w:val="18"/>
          <w:szCs w:val="18"/>
        </w:rPr>
        <w:lastRenderedPageBreak/>
        <w:t xml:space="preserve">Table </w:t>
      </w:r>
      <w:r>
        <w:rPr>
          <w:rFonts w:ascii="Arial" w:hAnsi="Arial" w:cs="Arial" w:hint="eastAsia"/>
          <w:b/>
          <w:color w:val="000000"/>
          <w:sz w:val="18"/>
          <w:szCs w:val="18"/>
          <w:lang w:val="en-US"/>
        </w:rPr>
        <w:t>S2</w:t>
      </w:r>
      <w:r>
        <w:rPr>
          <w:rFonts w:ascii="Arial" w:hAnsi="Arial" w:cs="Arial"/>
          <w:b/>
          <w:color w:val="000000"/>
          <w:sz w:val="18"/>
          <w:szCs w:val="18"/>
        </w:rPr>
        <w:t xml:space="preserve"> Adjusted β coefficients for scores of depression symptoms associated with </w:t>
      </w:r>
      <w:r>
        <w:rPr>
          <w:rFonts w:ascii="Arial" w:hAnsi="Arial" w:cs="Arial"/>
          <w:b/>
          <w:color w:val="000000"/>
          <w:sz w:val="18"/>
          <w:szCs w:val="18"/>
          <w:lang w:val="en-US"/>
        </w:rPr>
        <w:t>muscle-strengthening</w:t>
      </w:r>
      <w:r>
        <w:rPr>
          <w:rFonts w:ascii="Arial" w:hAnsi="Arial" w:cs="Arial" w:hint="eastAsia"/>
          <w:b/>
          <w:color w:val="000000"/>
          <w:sz w:val="18"/>
          <w:szCs w:val="18"/>
          <w:lang w:val="en-US"/>
        </w:rPr>
        <w:t xml:space="preserve"> exercise</w:t>
      </w:r>
      <w:r>
        <w:rPr>
          <w:rFonts w:ascii="Arial" w:hAnsi="Arial" w:cs="Arial"/>
          <w:b/>
          <w:color w:val="000000"/>
          <w:sz w:val="18"/>
          <w:szCs w:val="18"/>
        </w:rPr>
        <w:t xml:space="preserve"> among students</w:t>
      </w:r>
    </w:p>
    <w:tbl>
      <w:tblPr>
        <w:tblW w:w="65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1"/>
        <w:gridCol w:w="2478"/>
        <w:gridCol w:w="1348"/>
      </w:tblGrid>
      <w:tr w:rsidR="00916A64" w14:paraId="0F9DB954" w14:textId="77777777">
        <w:trPr>
          <w:trHeight w:val="454"/>
          <w:jc w:val="center"/>
        </w:trPr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B497" w14:textId="77777777" w:rsidR="00916A64" w:rsidRDefault="00916A6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9E930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β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XbjdnySTIX-Regular" w:hAnsi="Arial" w:cs="Arial"/>
                <w:sz w:val="18"/>
                <w:szCs w:val="18"/>
              </w:rPr>
              <w:t>(95%CI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3923B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 w:bidi="ar"/>
              </w:rPr>
              <w:t>value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916A64" w14:paraId="45DD7D67" w14:textId="77777777">
        <w:trPr>
          <w:jc w:val="center"/>
        </w:trPr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B8177" w14:textId="77777777" w:rsidR="00916A64" w:rsidRDefault="0000000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283AD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26EB2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A64" w14:paraId="7F68F370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B0FB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A3281D9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2, 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48E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916A64" w14:paraId="282662C8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850174E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39B02D9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55025364"/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8, 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bookmarkEnd w:id="2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0DE1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916A64" w14:paraId="290879B7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57AA" w14:textId="77777777" w:rsidR="00916A64" w:rsidRDefault="0000000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C37F9C3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A7581FD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A64" w14:paraId="13B67C34" w14:textId="77777777">
        <w:trPr>
          <w:trHeight w:val="203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1ACD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E3B0297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3, 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25B6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916A64" w14:paraId="11CA3082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AC79C7F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6CBAA86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8, -0.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B038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/>
              </w:rPr>
              <w:t>.002</w:t>
            </w:r>
          </w:p>
        </w:tc>
      </w:tr>
      <w:tr w:rsidR="00916A64" w14:paraId="11D30083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AEBD" w14:textId="77777777" w:rsidR="00916A64" w:rsidRDefault="0000000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C435563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E2F90CE" w14:textId="77777777" w:rsidR="00916A64" w:rsidRDefault="00916A6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A64" w14:paraId="67C04BB7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549D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805FFA1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5, 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68E0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916A64" w14:paraId="4AAC5943" w14:textId="77777777">
        <w:trPr>
          <w:jc w:val="center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58C5D" w14:textId="77777777" w:rsidR="00916A64" w:rsidRDefault="00000000">
            <w:pPr>
              <w:spacing w:line="24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6A04E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10, 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:lang w:val="en-US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0A5FC" w14:textId="77777777" w:rsidR="00916A64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</w:tbl>
    <w:p w14:paraId="50E93954" w14:textId="77777777" w:rsidR="00916A64" w:rsidRDefault="00000000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Cs/>
          <w:color w:val="000000"/>
          <w:sz w:val="21"/>
          <w:szCs w:val="21"/>
        </w:rPr>
      </w:pPr>
      <w:r>
        <w:rPr>
          <w:rFonts w:ascii="Arial" w:hAnsi="Arial" w:cs="Arial" w:hint="eastAsia"/>
          <w:bCs/>
          <w:color w:val="000000"/>
          <w:sz w:val="21"/>
          <w:szCs w:val="21"/>
          <w:vertAlign w:val="superscript"/>
          <w:lang w:val="en-US"/>
        </w:rPr>
        <w:t>a</w:t>
      </w:r>
      <w:r>
        <w:rPr>
          <w:rFonts w:ascii="Arial" w:hAnsi="Arial" w:cs="Arial"/>
          <w:bCs/>
          <w:color w:val="000000"/>
          <w:sz w:val="21"/>
          <w:szCs w:val="21"/>
        </w:rPr>
        <w:t>β coefficients</w:t>
      </w:r>
      <w:r>
        <w:rPr>
          <w:rFonts w:ascii="Arial" w:hAnsi="Arial" w:cs="Arial"/>
          <w:bCs/>
          <w:sz w:val="21"/>
          <w:szCs w:val="21"/>
        </w:rPr>
        <w:t xml:space="preserve"> </w:t>
      </w:r>
      <w:r>
        <w:rPr>
          <w:rFonts w:ascii="Arial" w:eastAsia="XbjdnySTIX-Regular" w:hAnsi="Arial" w:cs="Arial"/>
          <w:bCs/>
          <w:sz w:val="21"/>
          <w:szCs w:val="21"/>
        </w:rPr>
        <w:t xml:space="preserve">(95%CI) represent changes in the </w:t>
      </w:r>
      <w:r>
        <w:rPr>
          <w:rFonts w:ascii="Arial" w:hAnsi="Arial" w:cs="Arial"/>
          <w:bCs/>
          <w:color w:val="000000"/>
          <w:sz w:val="21"/>
          <w:szCs w:val="21"/>
        </w:rPr>
        <w:t xml:space="preserve">scores of depression symptoms per </w:t>
      </w:r>
      <w:r>
        <w:rPr>
          <w:rFonts w:ascii="Arial" w:hAnsi="Arial" w:cs="Arial" w:hint="eastAsia"/>
          <w:bCs/>
          <w:color w:val="000000"/>
          <w:sz w:val="21"/>
          <w:szCs w:val="21"/>
          <w:lang w:val="en-US"/>
        </w:rPr>
        <w:t>day</w:t>
      </w:r>
      <w:r>
        <w:rPr>
          <w:rFonts w:ascii="Arial" w:hAnsi="Arial" w:cs="Arial"/>
          <w:bCs/>
          <w:color w:val="000000"/>
          <w:sz w:val="21"/>
          <w:szCs w:val="21"/>
        </w:rPr>
        <w:t xml:space="preserve"> difference in</w:t>
      </w:r>
      <w:r>
        <w:rPr>
          <w:rFonts w:ascii="Arial" w:hAnsi="Arial" w:cs="Arial" w:hint="eastAsia"/>
          <w:bCs/>
          <w:color w:val="000000"/>
          <w:sz w:val="21"/>
          <w:szCs w:val="21"/>
          <w:lang w:val="en-US"/>
        </w:rPr>
        <w:t xml:space="preserve"> muscle-strengthening exercise</w:t>
      </w:r>
      <w:r>
        <w:rPr>
          <w:rFonts w:ascii="Arial" w:hAnsi="Arial" w:cs="Arial"/>
          <w:bCs/>
          <w:color w:val="000000"/>
          <w:sz w:val="21"/>
          <w:szCs w:val="21"/>
        </w:rPr>
        <w:t xml:space="preserve">. </w:t>
      </w:r>
    </w:p>
    <w:p w14:paraId="1E492B20" w14:textId="77777777" w:rsidR="00916A64" w:rsidRDefault="00000000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color w:val="000000"/>
          <w:sz w:val="21"/>
          <w:szCs w:val="21"/>
          <w:lang w:val="en"/>
        </w:rPr>
      </w:pPr>
      <w:r>
        <w:rPr>
          <w:rFonts w:ascii="Arial" w:hAnsi="Arial" w:cs="Arial" w:hint="eastAsia"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sz w:val="21"/>
          <w:szCs w:val="21"/>
        </w:rPr>
        <w:t>M</w:t>
      </w:r>
      <w:proofErr w:type="spellStart"/>
      <w:r>
        <w:rPr>
          <w:rFonts w:ascii="Arial" w:hAnsi="Arial" w:cs="Arial"/>
          <w:sz w:val="21"/>
          <w:szCs w:val="21"/>
          <w:lang w:val="en"/>
        </w:rPr>
        <w:t>odel</w:t>
      </w:r>
      <w:proofErr w:type="spellEnd"/>
      <w:r>
        <w:rPr>
          <w:rFonts w:ascii="Arial" w:hAnsi="Arial" w:cs="Arial" w:hint="eastAsia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"/>
        </w:rPr>
        <w:t>1</w:t>
      </w:r>
      <w:r>
        <w:rPr>
          <w:rFonts w:ascii="Arial" w:hAnsi="Arial" w:cs="Arial" w:hint="eastAsia"/>
          <w:sz w:val="21"/>
          <w:szCs w:val="21"/>
          <w:lang w:val="en-US"/>
        </w:rPr>
        <w:t xml:space="preserve">: </w:t>
      </w:r>
      <w:r>
        <w:rPr>
          <w:rFonts w:ascii="Arial" w:hAnsi="Arial" w:cs="Arial"/>
          <w:sz w:val="21"/>
          <w:szCs w:val="21"/>
          <w:lang w:val="en"/>
        </w:rPr>
        <w:t>adjusted for age, gender, region, and type of school.</w:t>
      </w:r>
      <w:r>
        <w:rPr>
          <w:rFonts w:ascii="Arial" w:hAnsi="Arial" w:cs="Arial"/>
          <w:color w:val="000000"/>
          <w:sz w:val="21"/>
          <w:szCs w:val="21"/>
          <w:lang w:val="en"/>
        </w:rPr>
        <w:t xml:space="preserve"> </w:t>
      </w:r>
    </w:p>
    <w:p w14:paraId="78083BC5" w14:textId="77777777" w:rsidR="00916A64" w:rsidRDefault="00000000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Cs/>
          <w:color w:val="000000"/>
          <w:sz w:val="21"/>
          <w:szCs w:val="21"/>
        </w:rPr>
      </w:pPr>
      <w:r>
        <w:rPr>
          <w:rFonts w:ascii="Arial" w:hAnsi="Arial" w:cs="Arial" w:hint="eastAsia"/>
          <w:sz w:val="18"/>
          <w:szCs w:val="18"/>
          <w:vertAlign w:val="superscript"/>
          <w:lang w:val="en-US"/>
        </w:rPr>
        <w:t>c</w:t>
      </w:r>
      <w:r>
        <w:rPr>
          <w:rFonts w:ascii="Arial" w:hAnsi="Arial" w:cs="Arial"/>
          <w:color w:val="000000"/>
          <w:sz w:val="21"/>
          <w:szCs w:val="21"/>
        </w:rPr>
        <w:t>Model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2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: </w:t>
      </w:r>
      <w:r>
        <w:rPr>
          <w:rFonts w:ascii="Arial" w:hAnsi="Arial" w:cs="Arial"/>
          <w:color w:val="000000"/>
          <w:sz w:val="21"/>
          <w:szCs w:val="21"/>
          <w:lang w:val="en-US"/>
        </w:rPr>
        <w:t>adjusted for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"/>
        </w:rPr>
        <w:t>age, gender, region, type of school</w:t>
      </w:r>
      <w:r>
        <w:rPr>
          <w:rFonts w:ascii="Arial" w:hAnsi="Arial" w:cs="Arial" w:hint="eastAsia"/>
          <w:sz w:val="21"/>
          <w:szCs w:val="21"/>
          <w:lang w:val="en-US"/>
        </w:rPr>
        <w:t>,</w:t>
      </w:r>
      <w:r>
        <w:rPr>
          <w:rFonts w:ascii="Arial" w:hAnsi="Arial" w:cs="Arial"/>
          <w:color w:val="000000"/>
          <w:sz w:val="21"/>
          <w:szCs w:val="21"/>
        </w:rPr>
        <w:t xml:space="preserve"> parental </w:t>
      </w:r>
      <w:r>
        <w:rPr>
          <w:rFonts w:ascii="Arial" w:hAnsi="Arial" w:cs="Arial"/>
          <w:sz w:val="21"/>
          <w:szCs w:val="21"/>
        </w:rPr>
        <w:t xml:space="preserve">education </w:t>
      </w:r>
      <w:r>
        <w:rPr>
          <w:rFonts w:ascii="Arial" w:hAnsi="Arial" w:cs="Arial" w:hint="eastAsia"/>
          <w:sz w:val="21"/>
          <w:szCs w:val="21"/>
          <w:lang w:val="en-US"/>
        </w:rPr>
        <w:t>level</w:t>
      </w:r>
      <w:r>
        <w:rPr>
          <w:rFonts w:ascii="Arial" w:hAnsi="Arial" w:cs="Arial"/>
          <w:sz w:val="21"/>
          <w:szCs w:val="21"/>
        </w:rPr>
        <w:t xml:space="preserve">, parental marital status, family income, </w:t>
      </w:r>
      <w:r>
        <w:rPr>
          <w:rFonts w:ascii="Arial" w:hAnsi="Arial" w:cs="Arial"/>
          <w:color w:val="000000"/>
          <w:sz w:val="21"/>
          <w:szCs w:val="21"/>
        </w:rPr>
        <w:t>cigarette smoking, alcohol drinking, physical activity, academic performan</w:t>
      </w:r>
      <w:r>
        <w:rPr>
          <w:rFonts w:ascii="Arial" w:hAnsi="Arial" w:cs="Arial"/>
          <w:bCs/>
          <w:color w:val="000000"/>
          <w:sz w:val="21"/>
          <w:szCs w:val="21"/>
        </w:rPr>
        <w:t xml:space="preserve">ce, </w:t>
      </w:r>
      <w:r>
        <w:rPr>
          <w:rFonts w:ascii="Arial" w:hAnsi="Arial" w:cs="Arial" w:hint="eastAsia"/>
          <w:bCs/>
          <w:color w:val="000000"/>
          <w:sz w:val="21"/>
          <w:szCs w:val="21"/>
          <w:lang w:val="en-US"/>
        </w:rPr>
        <w:t xml:space="preserve">and 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physical </w:t>
      </w:r>
      <w:r>
        <w:rPr>
          <w:rFonts w:ascii="Arial" w:hAnsi="Arial" w:cs="Arial" w:hint="eastAsia"/>
          <w:bCs/>
          <w:color w:val="000000"/>
          <w:sz w:val="21"/>
          <w:szCs w:val="21"/>
          <w:lang w:val="en-US"/>
        </w:rPr>
        <w:t>fight</w:t>
      </w:r>
      <w:r>
        <w:rPr>
          <w:rFonts w:ascii="Arial" w:hAnsi="Arial" w:cs="Arial"/>
          <w:bCs/>
          <w:color w:val="000000"/>
          <w:sz w:val="21"/>
          <w:szCs w:val="21"/>
        </w:rPr>
        <w:t>.</w:t>
      </w:r>
    </w:p>
    <w:p w14:paraId="6EE9E9E7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</w:pP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br w:type="page"/>
      </w:r>
    </w:p>
    <w:p w14:paraId="1EBF2E25" w14:textId="77777777" w:rsidR="00916A64" w:rsidRDefault="00000000">
      <w:pPr>
        <w:spacing w:before="120" w:after="0" w:line="240" w:lineRule="auto"/>
        <w:jc w:val="center"/>
        <w:rPr>
          <w:rFonts w:ascii="Arial" w:eastAsiaTheme="minorEastAsia" w:hAnsi="Arial" w:cs="Arial"/>
          <w:b/>
          <w:bCs/>
          <w:sz w:val="18"/>
          <w:szCs w:val="18"/>
          <w:lang w:val="en-US"/>
        </w:rPr>
      </w:pP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lastRenderedPageBreak/>
        <w:t xml:space="preserve">Table </w:t>
      </w: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>S3</w:t>
      </w: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t xml:space="preserve"> A</w:t>
      </w: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>ssociation</w:t>
      </w: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t xml:space="preserve"> of depression symptoms with </w:t>
      </w: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>frequency of muscle-strengthening exercise</w:t>
      </w:r>
      <w:r>
        <w:rPr>
          <w:rFonts w:ascii="Arial" w:eastAsiaTheme="minorEastAsia" w:hAnsi="Arial" w:cs="Arial"/>
          <w:b/>
          <w:bCs/>
          <w:sz w:val="18"/>
          <w:szCs w:val="18"/>
          <w:lang w:val="en-US" w:eastAsia="en-US"/>
        </w:rPr>
        <w:t xml:space="preserve"> </w:t>
      </w:r>
      <w:r>
        <w:rPr>
          <w:rFonts w:ascii="Arial" w:eastAsiaTheme="minorEastAsia" w:hAnsi="Arial" w:cs="Arial" w:hint="eastAsia"/>
          <w:b/>
          <w:bCs/>
          <w:sz w:val="18"/>
          <w:szCs w:val="18"/>
          <w:lang w:val="en-US"/>
        </w:rPr>
        <w:t>after further adjustment for being bullied</w:t>
      </w:r>
    </w:p>
    <w:tbl>
      <w:tblPr>
        <w:tblW w:w="101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977"/>
        <w:gridCol w:w="1030"/>
        <w:gridCol w:w="960"/>
        <w:gridCol w:w="963"/>
        <w:gridCol w:w="1016"/>
        <w:gridCol w:w="1015"/>
        <w:gridCol w:w="992"/>
        <w:gridCol w:w="1046"/>
        <w:gridCol w:w="694"/>
      </w:tblGrid>
      <w:tr w:rsidR="00916A64" w14:paraId="4D3C54E4" w14:textId="77777777">
        <w:trPr>
          <w:trHeight w:val="368"/>
          <w:jc w:val="center"/>
        </w:trPr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759F239" w14:textId="77777777" w:rsidR="00916A64" w:rsidRDefault="00916A64">
            <w:pPr>
              <w:spacing w:line="24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AE31B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 Frequency of muscle-strengthening exercise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</w:tcBorders>
          </w:tcPr>
          <w:p w14:paraId="75B57452" w14:textId="77777777" w:rsidR="00916A64" w:rsidRDefault="00000000">
            <w:pPr>
              <w:spacing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 xml:space="preserve"> for trend</w:t>
            </w:r>
          </w:p>
        </w:tc>
      </w:tr>
      <w:tr w:rsidR="00916A64" w14:paraId="072B89C8" w14:textId="77777777">
        <w:trPr>
          <w:trHeight w:val="278"/>
          <w:jc w:val="center"/>
        </w:trPr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E918646" w14:textId="77777777" w:rsidR="00916A64" w:rsidRDefault="00916A64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FD8DDEE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None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DC6DDA2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vertAlign w:val="superscript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 day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r>
              <w:rPr>
                <w:rFonts w:ascii="Arial" w:eastAsia="Times New Roman Uni" w:hAnsi="Arial" w:cs="Arial"/>
                <w:sz w:val="15"/>
                <w:szCs w:val="15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131787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1E6C37F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3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CE6B24F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9534C00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5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978AE5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6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FB84670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7 days/</w:t>
            </w: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wk</w:t>
            </w:r>
            <w:proofErr w:type="spellEnd"/>
          </w:p>
        </w:tc>
        <w:tc>
          <w:tcPr>
            <w:tcW w:w="694" w:type="dxa"/>
            <w:vMerge/>
            <w:tcBorders>
              <w:bottom w:val="single" w:sz="4" w:space="0" w:color="auto"/>
            </w:tcBorders>
          </w:tcPr>
          <w:p w14:paraId="7B7308F5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</w:tr>
      <w:tr w:rsidR="00916A64" w14:paraId="16CDB18F" w14:textId="77777777">
        <w:trPr>
          <w:jc w:val="center"/>
        </w:trPr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C516AFD" w14:textId="77777777" w:rsidR="00916A64" w:rsidRDefault="00000000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4A8241A1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021C8F8A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1CBB50A4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59115D33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0A315229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14:paraId="2129A033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F38BEF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1E4C2DA3" w14:textId="77777777" w:rsidR="00916A64" w:rsidRDefault="00916A64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6B7F8993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48601908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6C2176D1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Participants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AD80EC9" w14:textId="77777777" w:rsidR="00916A64" w:rsidRDefault="00000000">
            <w:pPr>
              <w:tabs>
                <w:tab w:val="left" w:pos="732"/>
              </w:tabs>
              <w:spacing w:after="0"/>
              <w:ind w:left="183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10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,</w:t>
            </w:r>
            <w:r>
              <w:rPr>
                <w:rFonts w:ascii="Arial" w:eastAsia="Times New Roman Uni" w:hAnsi="Arial" w:cs="Arial"/>
                <w:sz w:val="15"/>
                <w:szCs w:val="15"/>
              </w:rPr>
              <w:t>703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DBC0D5D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347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59622F" w14:textId="77777777" w:rsidR="00916A64" w:rsidRDefault="00000000">
            <w:pPr>
              <w:tabs>
                <w:tab w:val="left" w:pos="732"/>
              </w:tabs>
              <w:spacing w:after="0"/>
              <w:ind w:leftChars="-2" w:hangingChars="3" w:hanging="4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368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A185DCB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275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3D321D7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130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5C620EE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15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EA0CA0" w14:textId="77777777" w:rsidR="00916A64" w:rsidRDefault="00000000">
            <w:pPr>
              <w:tabs>
                <w:tab w:val="left" w:pos="732"/>
              </w:tabs>
              <w:spacing w:after="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64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9F31883" w14:textId="77777777" w:rsidR="00916A64" w:rsidRDefault="00000000">
            <w:pPr>
              <w:tabs>
                <w:tab w:val="left" w:pos="732"/>
              </w:tabs>
              <w:spacing w:after="0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2848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E0030E1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02D6C361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29AD13F6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</w:rPr>
              <w:t>Depression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FE385DA" w14:textId="77777777" w:rsidR="00916A64" w:rsidRDefault="00000000">
            <w:pPr>
              <w:tabs>
                <w:tab w:val="left" w:pos="732"/>
              </w:tabs>
              <w:spacing w:after="0"/>
              <w:ind w:left="183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724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692F2F6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74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E7F7719" w14:textId="77777777" w:rsidR="00916A64" w:rsidRDefault="00000000">
            <w:pPr>
              <w:tabs>
                <w:tab w:val="left" w:pos="732"/>
              </w:tabs>
              <w:spacing w:after="0"/>
              <w:ind w:leftChars="-11" w:left="1" w:hangingChars="17" w:hanging="25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71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B08C89C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50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B04C9EF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2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1C3B7AF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6A70BE" w14:textId="77777777" w:rsidR="00916A64" w:rsidRDefault="00000000">
            <w:pPr>
              <w:tabs>
                <w:tab w:val="left" w:pos="732"/>
              </w:tabs>
              <w:spacing w:after="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2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A73FD64" w14:textId="77777777" w:rsidR="00916A64" w:rsidRDefault="00000000">
            <w:pPr>
              <w:tabs>
                <w:tab w:val="left" w:pos="732"/>
              </w:tabs>
              <w:spacing w:after="0"/>
              <w:ind w:left="183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544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ECCD366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7A5DAF64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0412131E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Theme="minorEastAsia" w:hAnsi="Arial" w:cs="Arial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 w:eastAsia="en-US"/>
              </w:rPr>
              <w:t>A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PR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95%CI</w:t>
            </w:r>
            <w:r>
              <w:rPr>
                <w:rFonts w:ascii="Arial" w:eastAsia="Times New Roman Uni" w:hAnsi="Arial" w:cs="Arial"/>
                <w:sz w:val="15"/>
                <w:szCs w:val="15"/>
                <w:vertAlign w:val="superscript"/>
                <w:lang w:val="en-US"/>
              </w:rPr>
              <w:t>b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4742630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 xml:space="preserve">  1(</w:t>
            </w:r>
            <w:proofErr w:type="spellStart"/>
            <w:r>
              <w:rPr>
                <w:rFonts w:ascii="Arial" w:eastAsia="Times New Roman Uni" w:hAnsi="Arial" w:cs="Arial"/>
                <w:sz w:val="15"/>
                <w:szCs w:val="15"/>
              </w:rPr>
              <w:t>ref</w:t>
            </w:r>
            <w:r>
              <w:rPr>
                <w:rFonts w:ascii="Arial" w:eastAsia="Times New Roman Uni" w:hAnsi="Arial" w:cs="Arial"/>
                <w:sz w:val="15"/>
                <w:szCs w:val="15"/>
                <w:vertAlign w:val="superscript"/>
              </w:rPr>
              <w:t>c</w:t>
            </w:r>
            <w:proofErr w:type="spellEnd"/>
            <w:r>
              <w:rPr>
                <w:rFonts w:ascii="Arial" w:eastAsia="Times New Roman Uni" w:hAnsi="Arial" w:cs="Arial"/>
                <w:sz w:val="15"/>
                <w:szCs w:val="15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6E9EA6D" w14:textId="77777777" w:rsidR="00916A64" w:rsidRDefault="00000000">
            <w:pPr>
              <w:spacing w:after="0" w:line="240" w:lineRule="auto"/>
              <w:ind w:firstLineChars="128" w:firstLine="192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8</w:t>
            </w:r>
          </w:p>
          <w:p w14:paraId="46D330D6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7-0.9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F056865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6</w:t>
            </w:r>
          </w:p>
          <w:p w14:paraId="7D82BEAF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4-0.97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BDA312B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3</w:t>
            </w:r>
          </w:p>
          <w:p w14:paraId="1C9D0030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1-0.96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E1CE271" w14:textId="77777777" w:rsidR="00916A64" w:rsidRDefault="00000000">
            <w:pPr>
              <w:spacing w:after="0" w:line="240" w:lineRule="auto"/>
              <w:ind w:firstLineChars="150" w:firstLine="225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1</w:t>
            </w:r>
          </w:p>
          <w:p w14:paraId="4527DAF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8-0.95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5076436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9</w:t>
            </w:r>
          </w:p>
          <w:p w14:paraId="279C2D7B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5-0.9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899490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7</w:t>
            </w:r>
          </w:p>
          <w:p w14:paraId="121519BA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3-0.92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E88BE00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5</w:t>
            </w:r>
          </w:p>
          <w:p w14:paraId="6EEDE02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0-0.91)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6BC8C4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&lt;.001</w:t>
            </w:r>
          </w:p>
        </w:tc>
      </w:tr>
      <w:tr w:rsidR="00916A64" w14:paraId="2589289B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771E9359" w14:textId="77777777" w:rsidR="00916A64" w:rsidRDefault="00000000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Boy</w:t>
            </w:r>
            <w:r>
              <w:rPr>
                <w:rFonts w:ascii="Arial" w:eastAsia="Times New Roman Uni" w:hAnsi="Arial" w:cs="Arial"/>
                <w:sz w:val="15"/>
                <w:szCs w:val="15"/>
              </w:rPr>
              <w:t>s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B07BFA1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34F7EE6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BC3F753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7F406B6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7B272F9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3F181CA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CF939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3C1ED8E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1C31F01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3302A23D" w14:textId="77777777">
        <w:trPr>
          <w:trHeight w:val="280"/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19E7817A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Participants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15EDD84" w14:textId="77777777" w:rsidR="00916A64" w:rsidRDefault="00000000">
            <w:pPr>
              <w:spacing w:after="0" w:line="240" w:lineRule="auto"/>
              <w:ind w:firstLineChars="100" w:firstLine="150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143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F64F3A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67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EE37029" w14:textId="77777777" w:rsidR="00916A64" w:rsidRDefault="00000000">
            <w:pPr>
              <w:spacing w:after="0" w:line="240" w:lineRule="auto"/>
              <w:ind w:firstLineChars="10" w:firstLine="15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05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652945B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62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912617F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86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132F0F9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0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33DE6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3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67A784C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13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365C9FC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0E820945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0716C1E6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</w:rPr>
              <w:t>Depression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F194FD4" w14:textId="77777777" w:rsidR="00916A64" w:rsidRDefault="00000000">
            <w:pPr>
              <w:spacing w:after="0" w:line="240" w:lineRule="auto"/>
              <w:ind w:firstLineChars="100" w:firstLine="150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862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59181F21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8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D6F07CA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329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78A78D7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3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64AD39C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1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4FA4B2C1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A80F5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7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CE237F5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337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D897CB5" w14:textId="77777777" w:rsidR="00916A64" w:rsidRDefault="00916A64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916A64" w14:paraId="09A8D018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2DAA438E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 w:eastAsia="en-US"/>
              </w:rPr>
              <w:t>A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PR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95%CI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7EE6DDB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1(ref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0F97182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7</w:t>
            </w:r>
          </w:p>
          <w:p w14:paraId="4C8440F2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6-0.9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8BC7103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4</w:t>
            </w:r>
          </w:p>
          <w:p w14:paraId="4048458C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2-0.97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FA0F450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2</w:t>
            </w:r>
          </w:p>
          <w:p w14:paraId="4CC95C7B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8-0.95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3EDB618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9</w:t>
            </w:r>
          </w:p>
          <w:p w14:paraId="316FA7A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5-0.94)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37EE7CA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7</w:t>
            </w:r>
          </w:p>
          <w:p w14:paraId="568F0679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1-0.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F844D8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4</w:t>
            </w:r>
          </w:p>
          <w:p w14:paraId="1A75FA19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78-0.91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B084C93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2</w:t>
            </w:r>
          </w:p>
          <w:p w14:paraId="486E85C8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75-0.90)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30F3674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&lt;.001</w:t>
            </w:r>
          </w:p>
        </w:tc>
      </w:tr>
      <w:tr w:rsidR="00916A64" w14:paraId="0FB757C0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2C43D4EE" w14:textId="77777777" w:rsidR="00916A64" w:rsidRDefault="00000000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Girls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14C6861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B4D3ABD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CD334E8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DA196B9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B202D5F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C795A26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425F8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6B15D7A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D5C0EFA" w14:textId="77777777" w:rsidR="00916A64" w:rsidRDefault="00916A64">
            <w:pPr>
              <w:spacing w:after="0" w:line="240" w:lineRule="auto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</w:p>
        </w:tc>
      </w:tr>
      <w:tr w:rsidR="00916A64" w14:paraId="6D36EB3A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07AE2CCE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Participants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FF99C53" w14:textId="77777777" w:rsidR="00916A64" w:rsidRDefault="00000000">
            <w:pPr>
              <w:spacing w:after="0" w:line="240" w:lineRule="auto"/>
              <w:ind w:firstLineChars="100" w:firstLine="150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6560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5EEEC8C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80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9F5B33E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63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1EA1916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13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CD10004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4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48FA5493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5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8B61EF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0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C38F6DF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718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063BC2D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3094E2D1" w14:textId="77777777">
        <w:trPr>
          <w:jc w:val="center"/>
        </w:trPr>
        <w:tc>
          <w:tcPr>
            <w:tcW w:w="1412" w:type="dxa"/>
            <w:tcBorders>
              <w:top w:val="nil"/>
              <w:bottom w:val="nil"/>
            </w:tcBorders>
          </w:tcPr>
          <w:p w14:paraId="6EEB0AF3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</w:rPr>
              <w:t>Depression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 xml:space="preserve">, </w:t>
            </w:r>
            <w:r>
              <w:rPr>
                <w:rFonts w:ascii="Arial" w:eastAsia="Times New Roman Uni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A100849" w14:textId="77777777" w:rsidR="00916A64" w:rsidRDefault="00000000">
            <w:pPr>
              <w:spacing w:after="0" w:line="240" w:lineRule="auto"/>
              <w:ind w:firstLineChars="100" w:firstLine="150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862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41AA3AC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5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D05DE70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388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533708B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7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1712FBA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09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1E40EB5B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91D468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4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48E6528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207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5CBA565" w14:textId="77777777" w:rsidR="00916A64" w:rsidRDefault="00916A64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</w:p>
        </w:tc>
      </w:tr>
      <w:tr w:rsidR="00916A64" w14:paraId="244ADE68" w14:textId="77777777">
        <w:trPr>
          <w:jc w:val="center"/>
        </w:trPr>
        <w:tc>
          <w:tcPr>
            <w:tcW w:w="1412" w:type="dxa"/>
            <w:tcBorders>
              <w:top w:val="nil"/>
            </w:tcBorders>
          </w:tcPr>
          <w:p w14:paraId="5ACE3E92" w14:textId="77777777" w:rsidR="00916A64" w:rsidRDefault="00000000">
            <w:pPr>
              <w:spacing w:after="0" w:line="240" w:lineRule="auto"/>
              <w:ind w:firstLineChars="100" w:firstLine="150"/>
              <w:jc w:val="both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eastAsia="Times New Roman Uni" w:hAnsi="Arial" w:cs="Arial" w:hint="eastAsia"/>
                <w:sz w:val="15"/>
                <w:szCs w:val="15"/>
                <w:lang w:val="en-US" w:eastAsia="en-US"/>
              </w:rPr>
              <w:t>A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PR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eastAsia="Times New Roman Uni" w:hAnsi="Arial" w:cs="Arial" w:hint="eastAsia"/>
                <w:sz w:val="15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95%CI)</w:t>
            </w:r>
          </w:p>
        </w:tc>
        <w:tc>
          <w:tcPr>
            <w:tcW w:w="977" w:type="dxa"/>
            <w:tcBorders>
              <w:top w:val="nil"/>
            </w:tcBorders>
          </w:tcPr>
          <w:p w14:paraId="35434E4B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 xml:space="preserve"> 1(ref)</w:t>
            </w:r>
          </w:p>
        </w:tc>
        <w:tc>
          <w:tcPr>
            <w:tcW w:w="1030" w:type="dxa"/>
            <w:tcBorders>
              <w:top w:val="nil"/>
            </w:tcBorders>
          </w:tcPr>
          <w:p w14:paraId="721F5242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8</w:t>
            </w:r>
          </w:p>
          <w:p w14:paraId="36A3A4F7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7-0.99)</w:t>
            </w:r>
          </w:p>
        </w:tc>
        <w:tc>
          <w:tcPr>
            <w:tcW w:w="960" w:type="dxa"/>
            <w:tcBorders>
              <w:top w:val="nil"/>
            </w:tcBorders>
          </w:tcPr>
          <w:p w14:paraId="3EFC5C4A" w14:textId="77777777" w:rsidR="00916A64" w:rsidRDefault="00000000">
            <w:pPr>
              <w:spacing w:after="0" w:line="240" w:lineRule="auto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6</w:t>
            </w:r>
          </w:p>
          <w:p w14:paraId="726D6470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4-0.99)</w:t>
            </w:r>
          </w:p>
        </w:tc>
        <w:tc>
          <w:tcPr>
            <w:tcW w:w="963" w:type="dxa"/>
            <w:tcBorders>
              <w:top w:val="nil"/>
            </w:tcBorders>
          </w:tcPr>
          <w:p w14:paraId="69B3098E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5</w:t>
            </w:r>
          </w:p>
          <w:p w14:paraId="148289F2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91-0.99)</w:t>
            </w:r>
          </w:p>
        </w:tc>
        <w:tc>
          <w:tcPr>
            <w:tcW w:w="1016" w:type="dxa"/>
            <w:tcBorders>
              <w:top w:val="nil"/>
            </w:tcBorders>
          </w:tcPr>
          <w:p w14:paraId="6EF2B7F7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3</w:t>
            </w:r>
          </w:p>
          <w:p w14:paraId="708881A1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9-0.98)</w:t>
            </w:r>
          </w:p>
        </w:tc>
        <w:tc>
          <w:tcPr>
            <w:tcW w:w="1015" w:type="dxa"/>
            <w:tcBorders>
              <w:top w:val="nil"/>
            </w:tcBorders>
          </w:tcPr>
          <w:p w14:paraId="3FE1E3EA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1</w:t>
            </w:r>
          </w:p>
          <w:p w14:paraId="57F16D89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6-0.97)</w:t>
            </w:r>
          </w:p>
        </w:tc>
        <w:tc>
          <w:tcPr>
            <w:tcW w:w="992" w:type="dxa"/>
            <w:tcBorders>
              <w:top w:val="nil"/>
            </w:tcBorders>
          </w:tcPr>
          <w:p w14:paraId="6403FF54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90</w:t>
            </w:r>
          </w:p>
          <w:p w14:paraId="08671C33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3-0.97)</w:t>
            </w:r>
          </w:p>
        </w:tc>
        <w:tc>
          <w:tcPr>
            <w:tcW w:w="1046" w:type="dxa"/>
            <w:tcBorders>
              <w:top w:val="nil"/>
            </w:tcBorders>
          </w:tcPr>
          <w:p w14:paraId="76B18C78" w14:textId="77777777" w:rsidR="00916A64" w:rsidRDefault="00000000">
            <w:pPr>
              <w:spacing w:after="0" w:line="240" w:lineRule="auto"/>
              <w:ind w:firstLineChars="100" w:firstLine="150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0.88</w:t>
            </w:r>
          </w:p>
          <w:p w14:paraId="1466BD6D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 Uni" w:hAnsi="Arial" w:cs="Arial" w:hint="eastAsia"/>
                <w:sz w:val="15"/>
                <w:szCs w:val="15"/>
                <w:lang w:val="en-US"/>
              </w:rPr>
              <w:t>(0.81-0.96)</w:t>
            </w:r>
          </w:p>
        </w:tc>
        <w:tc>
          <w:tcPr>
            <w:tcW w:w="694" w:type="dxa"/>
            <w:tcBorders>
              <w:top w:val="nil"/>
            </w:tcBorders>
          </w:tcPr>
          <w:p w14:paraId="447DAC61" w14:textId="77777777" w:rsidR="00916A64" w:rsidRDefault="00000000">
            <w:pPr>
              <w:spacing w:after="0" w:line="240" w:lineRule="auto"/>
              <w:jc w:val="center"/>
              <w:rPr>
                <w:rFonts w:ascii="Arial" w:eastAsia="Times New Roman Uni" w:hAnsi="Arial" w:cs="Arial"/>
                <w:sz w:val="15"/>
                <w:szCs w:val="15"/>
              </w:rPr>
            </w:pPr>
            <w:r>
              <w:rPr>
                <w:rFonts w:ascii="Arial" w:eastAsia="Times New Roman Uni" w:hAnsi="Arial" w:cs="Arial"/>
                <w:sz w:val="15"/>
                <w:szCs w:val="15"/>
              </w:rPr>
              <w:t>&lt;.001</w:t>
            </w:r>
          </w:p>
        </w:tc>
      </w:tr>
    </w:tbl>
    <w:p w14:paraId="6742F519" w14:textId="77777777" w:rsidR="00916A64" w:rsidRDefault="00000000">
      <w:pPr>
        <w:autoSpaceDE w:val="0"/>
        <w:autoSpaceDN w:val="0"/>
        <w:adjustRightInd w:val="0"/>
        <w:spacing w:before="120" w:after="0" w:line="360" w:lineRule="auto"/>
        <w:ind w:leftChars="-387" w:left="-851" w:rightChars="-412" w:right="-906"/>
        <w:jc w:val="both"/>
        <w:rPr>
          <w:rFonts w:ascii="Arial" w:hAnsi="Arial" w:cs="Arial"/>
          <w:sz w:val="21"/>
          <w:szCs w:val="21"/>
        </w:rPr>
      </w:pPr>
      <w:proofErr w:type="spellStart"/>
      <w:r>
        <w:rPr>
          <w:rFonts w:ascii="Arial" w:hAnsi="Arial" w:cs="Arial" w:hint="eastAsia"/>
          <w:sz w:val="21"/>
          <w:szCs w:val="21"/>
          <w:vertAlign w:val="superscript"/>
          <w:lang w:val="en-US"/>
        </w:rPr>
        <w:t>a</w:t>
      </w:r>
      <w:r>
        <w:rPr>
          <w:rFonts w:ascii="Arial" w:hAnsi="Arial" w:cs="Arial" w:hint="eastAsia"/>
          <w:sz w:val="21"/>
          <w:szCs w:val="21"/>
          <w:lang w:val="en-US" w:eastAsia="en-US"/>
        </w:rPr>
        <w:t>A</w:t>
      </w:r>
      <w:r>
        <w:rPr>
          <w:rFonts w:ascii="Arial" w:hAnsi="Arial" w:cs="Arial" w:hint="eastAsia"/>
          <w:sz w:val="21"/>
          <w:szCs w:val="21"/>
          <w:lang w:val="en-US"/>
        </w:rPr>
        <w:t>PR</w:t>
      </w:r>
      <w:proofErr w:type="spellEnd"/>
      <w:r>
        <w:rPr>
          <w:rFonts w:ascii="Arial" w:hAnsi="Arial" w:cs="Arial" w:hint="eastAsia"/>
          <w:sz w:val="21"/>
          <w:szCs w:val="21"/>
          <w:lang w:val="en-US"/>
        </w:rPr>
        <w:t xml:space="preserve">: </w:t>
      </w:r>
      <w:r>
        <w:rPr>
          <w:rFonts w:ascii="Arial" w:hAnsi="Arial" w:cs="Arial"/>
          <w:sz w:val="21"/>
          <w:szCs w:val="21"/>
          <w:lang w:val="en-US" w:eastAsia="en-US"/>
        </w:rPr>
        <w:t>Adjusted prevalence ratio</w:t>
      </w:r>
      <w:r>
        <w:rPr>
          <w:rFonts w:ascii="Arial" w:hAnsi="Arial" w:cs="Arial" w:hint="eastAsia"/>
          <w:sz w:val="21"/>
          <w:szCs w:val="21"/>
          <w:lang w:val="en-US"/>
        </w:rPr>
        <w:t>. P</w:t>
      </w:r>
      <w:proofErr w:type="spellStart"/>
      <w:r>
        <w:rPr>
          <w:rFonts w:ascii="Arial" w:hAnsi="Arial" w:cs="Arial"/>
          <w:sz w:val="21"/>
          <w:szCs w:val="21"/>
          <w:lang w:val="en"/>
        </w:rPr>
        <w:t>revalence</w:t>
      </w:r>
      <w:proofErr w:type="spellEnd"/>
      <w:r>
        <w:rPr>
          <w:rFonts w:ascii="Arial" w:hAnsi="Arial" w:cs="Arial"/>
          <w:sz w:val="21"/>
          <w:szCs w:val="21"/>
          <w:lang w:val="en"/>
        </w:rPr>
        <w:t xml:space="preserve"> ratios were adjusted for age, gender, region, type of school</w:t>
      </w:r>
      <w:r>
        <w:rPr>
          <w:rFonts w:ascii="Arial" w:hAnsi="Arial" w:cs="Arial" w:hint="eastAsia"/>
          <w:sz w:val="21"/>
          <w:szCs w:val="21"/>
          <w:lang w:val="en-US"/>
        </w:rPr>
        <w:t>,</w:t>
      </w:r>
      <w:r>
        <w:rPr>
          <w:rFonts w:ascii="Arial" w:hAnsi="Arial" w:cs="Arial"/>
          <w:color w:val="000000"/>
          <w:sz w:val="21"/>
          <w:szCs w:val="21"/>
        </w:rPr>
        <w:t xml:space="preserve"> parental</w:t>
      </w:r>
      <w:r>
        <w:rPr>
          <w:rFonts w:ascii="Arial" w:hAnsi="Arial" w:cs="Arial"/>
          <w:sz w:val="21"/>
          <w:szCs w:val="21"/>
        </w:rPr>
        <w:t xml:space="preserve"> education</w:t>
      </w:r>
      <w:r>
        <w:rPr>
          <w:rFonts w:ascii="Arial" w:hAnsi="Arial" w:cs="Arial" w:hint="eastAsia"/>
          <w:sz w:val="21"/>
          <w:szCs w:val="21"/>
          <w:lang w:val="en-US"/>
        </w:rPr>
        <w:t xml:space="preserve"> level</w:t>
      </w:r>
      <w:r>
        <w:rPr>
          <w:rFonts w:ascii="Arial" w:hAnsi="Arial" w:cs="Arial"/>
          <w:sz w:val="21"/>
          <w:szCs w:val="21"/>
        </w:rPr>
        <w:t xml:space="preserve">, parental marital status, family income, </w:t>
      </w:r>
      <w:r>
        <w:rPr>
          <w:rFonts w:ascii="Arial" w:hAnsi="Arial" w:cs="Arial"/>
          <w:color w:val="000000"/>
          <w:sz w:val="21"/>
          <w:szCs w:val="21"/>
        </w:rPr>
        <w:t>cigarette smoking, alcohol drinking, physical activity, academic performance,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 physical fight,</w:t>
      </w:r>
      <w:r>
        <w:rPr>
          <w:rFonts w:ascii="Arial" w:hAnsi="Arial" w:cs="Arial" w:hint="eastAsia"/>
          <w:sz w:val="21"/>
          <w:szCs w:val="21"/>
          <w:lang w:val="en-US"/>
        </w:rPr>
        <w:t xml:space="preserve"> and being bullied</w:t>
      </w:r>
      <w:r>
        <w:rPr>
          <w:rFonts w:ascii="Arial" w:hAnsi="Arial" w:cs="Arial"/>
          <w:sz w:val="21"/>
          <w:szCs w:val="21"/>
        </w:rPr>
        <w:t xml:space="preserve">. </w:t>
      </w:r>
    </w:p>
    <w:p w14:paraId="0EC1BE90" w14:textId="77777777" w:rsidR="00916A64" w:rsidRDefault="00000000">
      <w:pPr>
        <w:autoSpaceDE w:val="0"/>
        <w:autoSpaceDN w:val="0"/>
        <w:adjustRightInd w:val="0"/>
        <w:spacing w:after="0" w:line="360" w:lineRule="auto"/>
        <w:ind w:leftChars="-386" w:left="-651" w:hangingChars="90" w:hanging="198"/>
        <w:jc w:val="both"/>
        <w:rPr>
          <w:rFonts w:ascii="Arial" w:hAnsi="Arial" w:cs="Arial"/>
          <w:sz w:val="21"/>
          <w:szCs w:val="21"/>
        </w:rPr>
      </w:pPr>
      <w:r>
        <w:rPr>
          <w:vertAlign w:val="superscript"/>
        </w:rPr>
        <w:t>b</w:t>
      </w:r>
      <w:r>
        <w:rPr>
          <w:rFonts w:ascii="Arial" w:hAnsi="Arial" w:cs="Arial"/>
          <w:color w:val="000000"/>
          <w:sz w:val="21"/>
          <w:szCs w:val="21"/>
          <w:lang w:val="en-US"/>
        </w:rPr>
        <w:t>CI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 xml:space="preserve">: </w:t>
      </w:r>
      <w:r>
        <w:rPr>
          <w:rFonts w:ascii="Arial" w:hAnsi="Arial" w:cs="Arial"/>
          <w:color w:val="000000"/>
          <w:sz w:val="21"/>
          <w:szCs w:val="21"/>
          <w:lang w:val="en-US"/>
        </w:rPr>
        <w:t>confidence interval</w:t>
      </w:r>
      <w:r>
        <w:rPr>
          <w:rFonts w:ascii="Arial" w:hAnsi="Arial" w:cs="Arial" w:hint="eastAsia"/>
          <w:color w:val="000000"/>
          <w:sz w:val="21"/>
          <w:szCs w:val="21"/>
          <w:lang w:val="en-US"/>
        </w:rPr>
        <w:t>.</w:t>
      </w:r>
    </w:p>
    <w:p w14:paraId="39B8652B" w14:textId="77777777" w:rsidR="00916A64" w:rsidRDefault="00000000">
      <w:pPr>
        <w:autoSpaceDE w:val="0"/>
        <w:autoSpaceDN w:val="0"/>
        <w:adjustRightInd w:val="0"/>
        <w:spacing w:after="0" w:line="360" w:lineRule="auto"/>
        <w:ind w:leftChars="-386" w:left="-651" w:hangingChars="90" w:hanging="198"/>
        <w:jc w:val="both"/>
        <w:rPr>
          <w:rFonts w:ascii="Arial" w:hAnsi="Arial" w:cs="Arial"/>
          <w:sz w:val="21"/>
          <w:szCs w:val="21"/>
        </w:rPr>
      </w:pPr>
      <w:bookmarkStart w:id="3" w:name="_Hlk154833282"/>
      <w:proofErr w:type="spellStart"/>
      <w:r>
        <w:rPr>
          <w:vertAlign w:val="superscript"/>
        </w:rPr>
        <w:t>c</w:t>
      </w:r>
      <w:r>
        <w:rPr>
          <w:rFonts w:ascii="Arial" w:hAnsi="Arial" w:cs="Arial"/>
          <w:sz w:val="21"/>
          <w:szCs w:val="21"/>
        </w:rPr>
        <w:t>ref</w:t>
      </w:r>
      <w:proofErr w:type="spellEnd"/>
      <w:r>
        <w:rPr>
          <w:rFonts w:ascii="Arial" w:hAnsi="Arial" w:cs="Arial"/>
          <w:sz w:val="21"/>
          <w:szCs w:val="21"/>
        </w:rPr>
        <w:t>: reference.</w:t>
      </w:r>
      <w:bookmarkEnd w:id="3"/>
    </w:p>
    <w:p w14:paraId="720DE7B4" w14:textId="77777777" w:rsidR="00916A64" w:rsidRDefault="00000000">
      <w:pPr>
        <w:autoSpaceDE w:val="0"/>
        <w:autoSpaceDN w:val="0"/>
        <w:adjustRightInd w:val="0"/>
        <w:spacing w:after="0" w:line="360" w:lineRule="auto"/>
        <w:ind w:leftChars="-386" w:left="-651" w:hangingChars="90" w:hanging="198"/>
        <w:jc w:val="both"/>
        <w:rPr>
          <w:rFonts w:ascii="Arial" w:hAnsi="Arial" w:cs="Arial"/>
          <w:sz w:val="21"/>
          <w:szCs w:val="21"/>
        </w:rPr>
      </w:pPr>
      <w:proofErr w:type="spellStart"/>
      <w:r>
        <w:rPr>
          <w:vertAlign w:val="superscript"/>
        </w:rPr>
        <w:t>d</w:t>
      </w:r>
      <w:r>
        <w:rPr>
          <w:rFonts w:ascii="Arial" w:hAnsi="Arial" w:cs="Arial"/>
          <w:sz w:val="21"/>
          <w:szCs w:val="21"/>
        </w:rPr>
        <w:t>wk</w:t>
      </w:r>
      <w:proofErr w:type="spellEnd"/>
      <w:r>
        <w:rPr>
          <w:rFonts w:ascii="Arial" w:hAnsi="Arial" w:cs="Arial"/>
          <w:sz w:val="21"/>
          <w:szCs w:val="21"/>
        </w:rPr>
        <w:t>: week.</w:t>
      </w:r>
    </w:p>
    <w:bookmarkEnd w:id="0"/>
    <w:p w14:paraId="1A7ED05D" w14:textId="77777777" w:rsidR="00916A64" w:rsidRDefault="00916A64">
      <w:pPr>
        <w:autoSpaceDE w:val="0"/>
        <w:autoSpaceDN w:val="0"/>
        <w:adjustRightInd w:val="0"/>
        <w:spacing w:after="0" w:line="360" w:lineRule="auto"/>
        <w:ind w:leftChars="-386" w:left="-660" w:hangingChars="90" w:hanging="189"/>
        <w:jc w:val="both"/>
        <w:rPr>
          <w:rFonts w:ascii="Arial" w:hAnsi="Arial" w:cs="Arial"/>
          <w:sz w:val="21"/>
          <w:szCs w:val="21"/>
        </w:rPr>
      </w:pPr>
    </w:p>
    <w:sectPr w:rsidR="00916A64">
      <w:footerReference w:type="default" r:id="rId7"/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C5B9B" w14:textId="77777777" w:rsidR="00871A2D" w:rsidRDefault="00871A2D">
      <w:pPr>
        <w:spacing w:after="0" w:line="240" w:lineRule="auto"/>
      </w:pPr>
      <w:r>
        <w:separator/>
      </w:r>
    </w:p>
  </w:endnote>
  <w:endnote w:type="continuationSeparator" w:id="0">
    <w:p w14:paraId="11D1E7A8" w14:textId="77777777" w:rsidR="00871A2D" w:rsidRDefault="00871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XbjdnySTIX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3477513"/>
    </w:sdtPr>
    <w:sdtContent>
      <w:p w14:paraId="6AFD3E37" w14:textId="77777777" w:rsidR="00916A64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48A517" w14:textId="77777777" w:rsidR="00916A64" w:rsidRDefault="00916A6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C9F10" w14:textId="77777777" w:rsidR="00871A2D" w:rsidRDefault="00871A2D">
      <w:pPr>
        <w:spacing w:after="0" w:line="240" w:lineRule="auto"/>
      </w:pPr>
      <w:r>
        <w:separator/>
      </w:r>
    </w:p>
  </w:footnote>
  <w:footnote w:type="continuationSeparator" w:id="0">
    <w:p w14:paraId="076DEB7D" w14:textId="77777777" w:rsidR="00871A2D" w:rsidRDefault="00871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9F6"/>
    <w:rsid w:val="0002046A"/>
    <w:rsid w:val="000409EA"/>
    <w:rsid w:val="000B259E"/>
    <w:rsid w:val="000C3CF0"/>
    <w:rsid w:val="000D7745"/>
    <w:rsid w:val="00115DC5"/>
    <w:rsid w:val="001A2D1F"/>
    <w:rsid w:val="001A6948"/>
    <w:rsid w:val="001D2349"/>
    <w:rsid w:val="001D4434"/>
    <w:rsid w:val="001D52E2"/>
    <w:rsid w:val="002430AE"/>
    <w:rsid w:val="0026186F"/>
    <w:rsid w:val="002661B3"/>
    <w:rsid w:val="002669F6"/>
    <w:rsid w:val="0029095A"/>
    <w:rsid w:val="0032097E"/>
    <w:rsid w:val="003E7435"/>
    <w:rsid w:val="00413D93"/>
    <w:rsid w:val="00430D05"/>
    <w:rsid w:val="004937F0"/>
    <w:rsid w:val="00525ABF"/>
    <w:rsid w:val="00555940"/>
    <w:rsid w:val="005671F7"/>
    <w:rsid w:val="005A110D"/>
    <w:rsid w:val="005F7369"/>
    <w:rsid w:val="00627580"/>
    <w:rsid w:val="006738D6"/>
    <w:rsid w:val="00676FEA"/>
    <w:rsid w:val="006B0D28"/>
    <w:rsid w:val="006F07FD"/>
    <w:rsid w:val="007C6935"/>
    <w:rsid w:val="008675EA"/>
    <w:rsid w:val="00871332"/>
    <w:rsid w:val="00871A2D"/>
    <w:rsid w:val="00880B1C"/>
    <w:rsid w:val="008A7CBA"/>
    <w:rsid w:val="008F4593"/>
    <w:rsid w:val="00916A64"/>
    <w:rsid w:val="0097086B"/>
    <w:rsid w:val="009F02DF"/>
    <w:rsid w:val="00A03067"/>
    <w:rsid w:val="00A20EEC"/>
    <w:rsid w:val="00A455F4"/>
    <w:rsid w:val="00B13A4E"/>
    <w:rsid w:val="00BB7CE6"/>
    <w:rsid w:val="00C03B63"/>
    <w:rsid w:val="00CA46D9"/>
    <w:rsid w:val="00CE12B4"/>
    <w:rsid w:val="00CF7AD8"/>
    <w:rsid w:val="00D42575"/>
    <w:rsid w:val="00EC054A"/>
    <w:rsid w:val="00EE6B27"/>
    <w:rsid w:val="00F1112D"/>
    <w:rsid w:val="00F76D51"/>
    <w:rsid w:val="00FD4628"/>
    <w:rsid w:val="02F701E1"/>
    <w:rsid w:val="038B42CC"/>
    <w:rsid w:val="091B1C62"/>
    <w:rsid w:val="0B0359AF"/>
    <w:rsid w:val="17AA7428"/>
    <w:rsid w:val="1E0277BD"/>
    <w:rsid w:val="23470785"/>
    <w:rsid w:val="23622C9F"/>
    <w:rsid w:val="244E6310"/>
    <w:rsid w:val="2A3B07C4"/>
    <w:rsid w:val="2BA133B8"/>
    <w:rsid w:val="2FC56552"/>
    <w:rsid w:val="30B22FB7"/>
    <w:rsid w:val="30F770A9"/>
    <w:rsid w:val="31341C51"/>
    <w:rsid w:val="31E75E16"/>
    <w:rsid w:val="364A1969"/>
    <w:rsid w:val="39C879CE"/>
    <w:rsid w:val="3AD63319"/>
    <w:rsid w:val="3D803535"/>
    <w:rsid w:val="3D91525C"/>
    <w:rsid w:val="3FE22C2B"/>
    <w:rsid w:val="405821C7"/>
    <w:rsid w:val="412D5C58"/>
    <w:rsid w:val="42CC1506"/>
    <w:rsid w:val="44BC3AE6"/>
    <w:rsid w:val="49932C3B"/>
    <w:rsid w:val="4AC726DE"/>
    <w:rsid w:val="4B837564"/>
    <w:rsid w:val="4B9022CB"/>
    <w:rsid w:val="4D684FCD"/>
    <w:rsid w:val="4D8B2F75"/>
    <w:rsid w:val="4E722E1A"/>
    <w:rsid w:val="4ECE5479"/>
    <w:rsid w:val="4F5E6994"/>
    <w:rsid w:val="53AD2F14"/>
    <w:rsid w:val="556C1D42"/>
    <w:rsid w:val="562C35E2"/>
    <w:rsid w:val="58B52B96"/>
    <w:rsid w:val="5C190DE4"/>
    <w:rsid w:val="5C355879"/>
    <w:rsid w:val="68781EB6"/>
    <w:rsid w:val="6B906474"/>
    <w:rsid w:val="6CE52292"/>
    <w:rsid w:val="6F2D3906"/>
    <w:rsid w:val="74047408"/>
    <w:rsid w:val="740F6033"/>
    <w:rsid w:val="7A44464A"/>
    <w:rsid w:val="7D7C17C4"/>
    <w:rsid w:val="7DE9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5B2529B"/>
  <w15:docId w15:val="{DB854093-4625-40C4-A7F4-69E15E5A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FollowedHyperlink"/>
    <w:basedOn w:val="a0"/>
    <w:qFormat/>
    <w:rPr>
      <w:color w:val="800080"/>
      <w:u w:val="single"/>
    </w:rPr>
  </w:style>
  <w:style w:type="character" w:styleId="a8">
    <w:name w:val="Hyperlink"/>
    <w:basedOn w:val="a0"/>
    <w:rPr>
      <w:color w:val="0000FF"/>
      <w:u w:val="single"/>
    </w:rPr>
  </w:style>
  <w:style w:type="character" w:customStyle="1" w:styleId="a6">
    <w:name w:val="页眉 字符"/>
    <w:basedOn w:val="a0"/>
    <w:link w:val="a5"/>
    <w:rPr>
      <w:sz w:val="18"/>
      <w:szCs w:val="18"/>
      <w:lang w:val="en-GB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628</Words>
  <Characters>3927</Characters>
  <Application>Microsoft Office Word</Application>
  <DocSecurity>0</DocSecurity>
  <Lines>654</Lines>
  <Paragraphs>414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</dc:creator>
  <cp:lastModifiedBy>HAO WANG</cp:lastModifiedBy>
  <cp:revision>4</cp:revision>
  <cp:lastPrinted>2024-02-17T02:41:00Z</cp:lastPrinted>
  <dcterms:created xsi:type="dcterms:W3CDTF">2024-01-03T09:16:00Z</dcterms:created>
  <dcterms:modified xsi:type="dcterms:W3CDTF">2024-04-1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  <property fmtid="{D5CDD505-2E9C-101B-9397-08002B2CF9AE}" pid="3" name="GrammarlyDocumentId">
    <vt:lpwstr>0f50155fd3e1d232b5c341040b85bb336ecb46f63402c1a4ac1801f2809a859d</vt:lpwstr>
  </property>
</Properties>
</file>